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1C79B" w14:textId="42F60E5E" w:rsidR="001766A1" w:rsidRPr="00C10E56" w:rsidRDefault="008D3F15" w:rsidP="00C04091">
      <w:pPr>
        <w:pStyle w:val="MDPI41tablecaption"/>
        <w:spacing w:before="0" w:after="0" w:line="480" w:lineRule="auto"/>
        <w:ind w:left="0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FF03FE">
        <w:rPr>
          <w:rFonts w:ascii="Times New Roman" w:hAnsi="Times New Roman"/>
          <w:b/>
          <w:sz w:val="24"/>
          <w:szCs w:val="24"/>
        </w:rPr>
        <w:t>7</w:t>
      </w:r>
      <w:r w:rsidR="003C7408" w:rsidRPr="00C10E56">
        <w:rPr>
          <w:rFonts w:ascii="Times New Roman" w:hAnsi="Times New Roman"/>
          <w:b/>
          <w:sz w:val="24"/>
          <w:szCs w:val="24"/>
        </w:rPr>
        <w:t>.</w:t>
      </w:r>
      <w:r w:rsidR="00903530" w:rsidRPr="00C10E56">
        <w:rPr>
          <w:rFonts w:ascii="Times New Roman" w:hAnsi="Times New Roman"/>
          <w:sz w:val="24"/>
          <w:szCs w:val="24"/>
        </w:rPr>
        <w:t xml:space="preserve"> </w:t>
      </w:r>
      <w:r w:rsidR="0047514C" w:rsidRPr="00C10E56">
        <w:rPr>
          <w:rFonts w:ascii="Times New Roman" w:hAnsi="Times New Roman"/>
          <w:sz w:val="24"/>
          <w:szCs w:val="24"/>
        </w:rPr>
        <w:t>G</w:t>
      </w:r>
      <w:r w:rsidR="002153F3" w:rsidRPr="00C10E56">
        <w:rPr>
          <w:rFonts w:ascii="Times New Roman" w:hAnsi="Times New Roman"/>
          <w:sz w:val="24"/>
          <w:szCs w:val="24"/>
        </w:rPr>
        <w:t>enetic alterations</w:t>
      </w:r>
      <w:r w:rsidR="00C01744" w:rsidRPr="00C10E56">
        <w:rPr>
          <w:rFonts w:ascii="Times New Roman" w:hAnsi="Times New Roman"/>
          <w:sz w:val="24"/>
          <w:szCs w:val="24"/>
        </w:rPr>
        <w:t xml:space="preserve"> and </w:t>
      </w:r>
      <w:r w:rsidR="00FF0E04" w:rsidRPr="00C10E56">
        <w:rPr>
          <w:rFonts w:ascii="Times New Roman" w:hAnsi="Times New Roman"/>
          <w:sz w:val="24"/>
          <w:szCs w:val="24"/>
        </w:rPr>
        <w:t>TMB</w:t>
      </w:r>
      <w:r w:rsidR="006A4052" w:rsidRPr="00C10E56">
        <w:rPr>
          <w:rFonts w:ascii="Times New Roman" w:hAnsi="Times New Roman"/>
          <w:sz w:val="24"/>
          <w:szCs w:val="24"/>
        </w:rPr>
        <w:t xml:space="preserve"> in ovarian cancer patients of different histological subtypes</w:t>
      </w:r>
      <w:r w:rsidR="003C7408" w:rsidRPr="00C10E56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2"/>
        <w:tblW w:w="9663" w:type="dxa"/>
        <w:tblLayout w:type="fixed"/>
        <w:tblLook w:val="04A0" w:firstRow="1" w:lastRow="0" w:firstColumn="1" w:lastColumn="0" w:noHBand="0" w:noVBand="1"/>
      </w:tblPr>
      <w:tblGrid>
        <w:gridCol w:w="1725"/>
        <w:gridCol w:w="1276"/>
        <w:gridCol w:w="1276"/>
        <w:gridCol w:w="1417"/>
        <w:gridCol w:w="1559"/>
        <w:gridCol w:w="1276"/>
        <w:gridCol w:w="1134"/>
      </w:tblGrid>
      <w:tr w:rsidR="005E184B" w:rsidRPr="004043AB" w14:paraId="3EC66C63" w14:textId="50E220BB" w:rsidTr="003C7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gridSpan w:val="2"/>
            <w:vMerge w:val="restart"/>
          </w:tcPr>
          <w:p w14:paraId="0605308A" w14:textId="77777777" w:rsidR="005E184B" w:rsidRPr="004043AB" w:rsidRDefault="005E184B" w:rsidP="00C04091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ACE5720" w14:textId="2DBEB218" w:rsidR="005E184B" w:rsidRPr="004043AB" w:rsidRDefault="005E184B" w:rsidP="00C0409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43AB">
              <w:rPr>
                <w:rFonts w:ascii="Times New Roman" w:hAnsi="Times New Roman"/>
              </w:rPr>
              <w:t>All patients</w:t>
            </w:r>
          </w:p>
        </w:tc>
        <w:tc>
          <w:tcPr>
            <w:tcW w:w="1417" w:type="dxa"/>
          </w:tcPr>
          <w:p w14:paraId="4A6F10DC" w14:textId="12524FDC" w:rsidR="005E184B" w:rsidRPr="004043AB" w:rsidRDefault="005E184B" w:rsidP="00C0409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43AB">
              <w:rPr>
                <w:rFonts w:ascii="Times New Roman" w:hAnsi="Times New Roman"/>
              </w:rPr>
              <w:t>High-grade serous</w:t>
            </w:r>
          </w:p>
        </w:tc>
        <w:tc>
          <w:tcPr>
            <w:tcW w:w="1559" w:type="dxa"/>
          </w:tcPr>
          <w:p w14:paraId="21E6A01D" w14:textId="4DCCA7D3" w:rsidR="005E184B" w:rsidRPr="004043AB" w:rsidRDefault="005E184B" w:rsidP="00C0409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43AB">
              <w:rPr>
                <w:rFonts w:ascii="Times New Roman" w:hAnsi="Times New Roman"/>
              </w:rPr>
              <w:t>Endometrioid</w:t>
            </w:r>
          </w:p>
        </w:tc>
        <w:tc>
          <w:tcPr>
            <w:tcW w:w="1276" w:type="dxa"/>
          </w:tcPr>
          <w:p w14:paraId="27994A5C" w14:textId="77777777" w:rsidR="005E184B" w:rsidRPr="004043AB" w:rsidRDefault="005E184B" w:rsidP="00C0409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43AB">
              <w:rPr>
                <w:rFonts w:ascii="Times New Roman" w:hAnsi="Times New Roman"/>
              </w:rPr>
              <w:t>Clear cell</w:t>
            </w:r>
          </w:p>
        </w:tc>
        <w:tc>
          <w:tcPr>
            <w:tcW w:w="1134" w:type="dxa"/>
            <w:vMerge w:val="restart"/>
          </w:tcPr>
          <w:p w14:paraId="61C75362" w14:textId="0798AB0C" w:rsidR="005E184B" w:rsidRPr="004043AB" w:rsidRDefault="005E184B" w:rsidP="00C0409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043AB">
              <w:rPr>
                <w:rFonts w:ascii="Times New Roman" w:hAnsi="Times New Roman"/>
              </w:rPr>
              <w:t xml:space="preserve">P </w:t>
            </w:r>
            <w:proofErr w:type="spellStart"/>
            <w:r w:rsidRPr="004043AB">
              <w:rPr>
                <w:rFonts w:ascii="Times New Roman" w:hAnsi="Times New Roman"/>
              </w:rPr>
              <w:t>value</w:t>
            </w:r>
            <w:r w:rsidR="005E49AC" w:rsidRPr="005E49AC">
              <w:rPr>
                <w:rFonts w:ascii="Times New Roman" w:hAnsi="Times New Roman"/>
                <w:color w:val="53565A"/>
                <w:vertAlign w:val="superscript"/>
              </w:rPr>
              <w:t>a</w:t>
            </w:r>
            <w:proofErr w:type="spellEnd"/>
          </w:p>
        </w:tc>
      </w:tr>
      <w:tr w:rsidR="005E184B" w:rsidRPr="004043AB" w14:paraId="47848682" w14:textId="5D935D3D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gridSpan w:val="2"/>
            <w:vMerge/>
          </w:tcPr>
          <w:p w14:paraId="68C151C7" w14:textId="77777777" w:rsidR="005E184B" w:rsidRPr="004043AB" w:rsidRDefault="005E184B" w:rsidP="00C04091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40F9D9A4" w14:textId="2ADF94A3" w:rsidR="005E184B" w:rsidRPr="009E62E6" w:rsidRDefault="005E184B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2E6"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1417" w:type="dxa"/>
          </w:tcPr>
          <w:p w14:paraId="7067052F" w14:textId="3C49F2CD" w:rsidR="009E62E6" w:rsidRPr="009E62E6" w:rsidRDefault="005E184B" w:rsidP="00C04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62E6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  <w:r w:rsidR="005E49AC" w:rsidRPr="005E49A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394DC0E4" w14:textId="72658259" w:rsidR="005E184B" w:rsidRPr="009E62E6" w:rsidRDefault="005E184B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</w:tcPr>
          <w:p w14:paraId="7253C70B" w14:textId="6BBC8CF8" w:rsidR="009E62E6" w:rsidRPr="009E62E6" w:rsidRDefault="005E184B" w:rsidP="00C04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62E6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  <w:r w:rsidR="005E49AC" w:rsidRPr="005E49A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76EDC317" w14:textId="3B3EC68C" w:rsidR="005E184B" w:rsidRPr="009E62E6" w:rsidRDefault="005E184B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bCs/>
                <w:snapToGrid/>
                <w:color w:val="auto"/>
                <w:lang w:eastAsia="en-US" w:bidi="ar-SA"/>
              </w:rPr>
            </w:pPr>
          </w:p>
        </w:tc>
        <w:tc>
          <w:tcPr>
            <w:tcW w:w="1276" w:type="dxa"/>
          </w:tcPr>
          <w:p w14:paraId="2ED79014" w14:textId="27FCDC85" w:rsidR="009E62E6" w:rsidRPr="009E62E6" w:rsidRDefault="005E184B" w:rsidP="00C04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62E6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  <w:r w:rsidR="005E49AC" w:rsidRPr="005E49A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1A624883" w14:textId="1307D734" w:rsidR="005E184B" w:rsidRPr="009E62E6" w:rsidRDefault="005E184B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b/>
                <w:bCs/>
                <w:snapToGrid/>
                <w:color w:val="auto"/>
                <w:lang w:eastAsia="en-US" w:bidi="ar-SA"/>
              </w:rPr>
            </w:pPr>
          </w:p>
        </w:tc>
        <w:tc>
          <w:tcPr>
            <w:tcW w:w="1134" w:type="dxa"/>
            <w:vMerge/>
          </w:tcPr>
          <w:p w14:paraId="6743F950" w14:textId="77777777" w:rsidR="005E184B" w:rsidRPr="004043AB" w:rsidRDefault="005E184B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5E184B" w:rsidRPr="004043AB" w14:paraId="1F1496B9" w14:textId="5E3A8FBD" w:rsidTr="003C740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gridSpan w:val="2"/>
            <w:vMerge/>
          </w:tcPr>
          <w:p w14:paraId="2AAE3414" w14:textId="77777777" w:rsidR="005E184B" w:rsidRPr="004043AB" w:rsidRDefault="005E184B" w:rsidP="00C04091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5DF3911" w14:textId="5A60520F" w:rsidR="005E184B" w:rsidRPr="004043AB" w:rsidRDefault="005E184B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043AB">
              <w:rPr>
                <w:rFonts w:ascii="Times New Roman" w:hAnsi="Times New Roman"/>
                <w:b/>
                <w:bCs/>
              </w:rPr>
              <w:t>82 (100)</w:t>
            </w:r>
          </w:p>
        </w:tc>
        <w:tc>
          <w:tcPr>
            <w:tcW w:w="1417" w:type="dxa"/>
          </w:tcPr>
          <w:p w14:paraId="7810BA41" w14:textId="724B99A0" w:rsidR="005E184B" w:rsidRPr="009E62E6" w:rsidRDefault="005E184B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2E6">
              <w:rPr>
                <w:rFonts w:ascii="Times New Roman" w:hAnsi="Times New Roman"/>
                <w:b/>
                <w:bCs/>
              </w:rPr>
              <w:t>37 (45)</w:t>
            </w:r>
            <w:r w:rsidR="005E49AC" w:rsidRPr="005E49AC">
              <w:rPr>
                <w:rFonts w:ascii="Times New Roman" w:hAnsi="Times New Roman"/>
                <w:b/>
                <w:color w:val="53565A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34C64B65" w14:textId="25E0BEB3" w:rsidR="005E184B" w:rsidRPr="009E62E6" w:rsidRDefault="005E184B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2E6">
              <w:rPr>
                <w:rFonts w:ascii="Times New Roman" w:hAnsi="Times New Roman"/>
                <w:b/>
                <w:bCs/>
              </w:rPr>
              <w:t>22 (27)</w:t>
            </w:r>
            <w:r w:rsidR="005E49AC" w:rsidRPr="005E49AC">
              <w:rPr>
                <w:rFonts w:ascii="Times New Roman" w:hAnsi="Times New Roman"/>
                <w:b/>
                <w:color w:val="53565A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36473E3B" w14:textId="45933A93" w:rsidR="005E184B" w:rsidRPr="009E62E6" w:rsidRDefault="005E184B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2E6">
              <w:rPr>
                <w:rFonts w:ascii="Times New Roman" w:hAnsi="Times New Roman"/>
                <w:b/>
                <w:bCs/>
              </w:rPr>
              <w:t>23 (28)</w:t>
            </w:r>
            <w:r w:rsidR="005E49AC" w:rsidRPr="005E49AC">
              <w:rPr>
                <w:rFonts w:ascii="Times New Roman" w:hAnsi="Times New Roman"/>
                <w:b/>
                <w:color w:val="53565A"/>
                <w:vertAlign w:val="superscript"/>
              </w:rPr>
              <w:t>c</w:t>
            </w:r>
          </w:p>
        </w:tc>
        <w:tc>
          <w:tcPr>
            <w:tcW w:w="1134" w:type="dxa"/>
            <w:vMerge/>
          </w:tcPr>
          <w:p w14:paraId="662B1D6C" w14:textId="77777777" w:rsidR="005E184B" w:rsidRPr="004043AB" w:rsidRDefault="005E184B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483294" w:rsidRPr="004043AB" w14:paraId="5DD34702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3" w:type="dxa"/>
            <w:gridSpan w:val="7"/>
          </w:tcPr>
          <w:p w14:paraId="1398892D" w14:textId="298F5D1F" w:rsidR="00483294" w:rsidRPr="004043AB" w:rsidRDefault="00376A9C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 xml:space="preserve">Detection of any </w:t>
            </w:r>
            <w:proofErr w:type="spellStart"/>
            <w:r w:rsidRPr="004043AB">
              <w:rPr>
                <w:rFonts w:ascii="Times New Roman" w:hAnsi="Times New Roman"/>
                <w:color w:val="000000" w:themeColor="text1"/>
              </w:rPr>
              <w:t>alteration</w:t>
            </w:r>
            <w:r w:rsidR="005E49AC" w:rsidRPr="005E49AC">
              <w:rPr>
                <w:rFonts w:ascii="Times New Roman" w:hAnsi="Times New Roman"/>
                <w:color w:val="53565A"/>
                <w:vertAlign w:val="superscript"/>
              </w:rPr>
              <w:t>d</w:t>
            </w:r>
            <w:proofErr w:type="spellEnd"/>
          </w:p>
        </w:tc>
      </w:tr>
      <w:tr w:rsidR="007C53A4" w:rsidRPr="004043AB" w14:paraId="1A0CFE64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28EDC80E" w14:textId="6695C8B1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ARID1A</w:t>
            </w:r>
          </w:p>
        </w:tc>
        <w:tc>
          <w:tcPr>
            <w:tcW w:w="1276" w:type="dxa"/>
          </w:tcPr>
          <w:p w14:paraId="45207E4D" w14:textId="746173E2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0A9A392D" w14:textId="59A7AC92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7 (21)</w:t>
            </w:r>
          </w:p>
        </w:tc>
        <w:tc>
          <w:tcPr>
            <w:tcW w:w="1417" w:type="dxa"/>
          </w:tcPr>
          <w:p w14:paraId="599027B9" w14:textId="10944677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 (3)</w:t>
            </w:r>
          </w:p>
        </w:tc>
        <w:tc>
          <w:tcPr>
            <w:tcW w:w="1559" w:type="dxa"/>
          </w:tcPr>
          <w:p w14:paraId="0A50BCC7" w14:textId="23600C83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 (32)</w:t>
            </w:r>
          </w:p>
        </w:tc>
        <w:tc>
          <w:tcPr>
            <w:tcW w:w="1276" w:type="dxa"/>
          </w:tcPr>
          <w:p w14:paraId="5666C63B" w14:textId="36CCC9CB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9 (39)</w:t>
            </w:r>
          </w:p>
        </w:tc>
        <w:tc>
          <w:tcPr>
            <w:tcW w:w="1134" w:type="dxa"/>
            <w:vMerge w:val="restart"/>
          </w:tcPr>
          <w:p w14:paraId="3FCF9828" w14:textId="6048502A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7C53A4" w:rsidRPr="004043AB" w14:paraId="3CA6799E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0EECBF8F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2B7D7810" w14:textId="6966402B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0773D09D" w14:textId="12B8A025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5 (79)</w:t>
            </w:r>
          </w:p>
        </w:tc>
        <w:tc>
          <w:tcPr>
            <w:tcW w:w="1417" w:type="dxa"/>
          </w:tcPr>
          <w:p w14:paraId="0116BF80" w14:textId="4FE45BD8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36 (97)</w:t>
            </w:r>
          </w:p>
        </w:tc>
        <w:tc>
          <w:tcPr>
            <w:tcW w:w="1559" w:type="dxa"/>
          </w:tcPr>
          <w:p w14:paraId="60BD4845" w14:textId="06A45459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5 (68)</w:t>
            </w:r>
          </w:p>
        </w:tc>
        <w:tc>
          <w:tcPr>
            <w:tcW w:w="1276" w:type="dxa"/>
          </w:tcPr>
          <w:p w14:paraId="588A76CD" w14:textId="69449CDE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4 (61)</w:t>
            </w:r>
          </w:p>
        </w:tc>
        <w:tc>
          <w:tcPr>
            <w:tcW w:w="1134" w:type="dxa"/>
            <w:vMerge/>
          </w:tcPr>
          <w:p w14:paraId="52FC85D1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C53A4" w:rsidRPr="004043AB" w14:paraId="068FFDCB" w14:textId="3D2E0376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73DACCFE" w14:textId="1B410BF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BRCA1/2</w:t>
            </w:r>
          </w:p>
        </w:tc>
        <w:tc>
          <w:tcPr>
            <w:tcW w:w="1276" w:type="dxa"/>
          </w:tcPr>
          <w:p w14:paraId="2BF7122D" w14:textId="70F5D7F5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4AE0B306" w14:textId="2AD7C4AB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9F3FE9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="009F3FE9"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0812363" w14:textId="28C6B6B3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9F3FE9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3</w:t>
            </w:r>
            <w:r w:rsidR="009F3FE9" w:rsidRPr="004043AB">
              <w:rPr>
                <w:rFonts w:ascii="Times New Roman" w:hAnsi="Times New Roman"/>
                <w:color w:val="000000" w:themeColor="text1"/>
              </w:rPr>
              <w:t>0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35375B0B" w14:textId="6817D663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276" w:type="dxa"/>
          </w:tcPr>
          <w:p w14:paraId="27AC72D0" w14:textId="51824914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134" w:type="dxa"/>
            <w:vMerge w:val="restart"/>
          </w:tcPr>
          <w:p w14:paraId="1DBD69C9" w14:textId="2179ED9E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7C53A4" w:rsidRPr="004043AB" w14:paraId="1705697C" w14:textId="3B1D1C0E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3B7E22E9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710E28AC" w14:textId="69EBD5D5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3813DA7A" w14:textId="593E880A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="009F3FE9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8</w:t>
            </w:r>
            <w:r w:rsidR="009F3FE9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73B3B21" w14:textId="368D3AF3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</w:t>
            </w:r>
            <w:r w:rsidR="009F3FE9"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9F3FE9" w:rsidRPr="004043AB">
              <w:rPr>
                <w:rFonts w:ascii="Times New Roman" w:hAnsi="Times New Roman"/>
                <w:color w:val="000000" w:themeColor="text1"/>
              </w:rPr>
              <w:t>70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6584983" w14:textId="0E1730C3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2 (100)</w:t>
            </w:r>
          </w:p>
        </w:tc>
        <w:tc>
          <w:tcPr>
            <w:tcW w:w="1276" w:type="dxa"/>
          </w:tcPr>
          <w:p w14:paraId="44090F57" w14:textId="629863DB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3 (100)</w:t>
            </w:r>
          </w:p>
        </w:tc>
        <w:tc>
          <w:tcPr>
            <w:tcW w:w="1134" w:type="dxa"/>
            <w:vMerge/>
          </w:tcPr>
          <w:p w14:paraId="2A9E53E6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C53A4" w:rsidRPr="004043AB" w14:paraId="3A57DFBF" w14:textId="00685018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380333D4" w14:textId="2974B828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CCND1</w:t>
            </w:r>
          </w:p>
        </w:tc>
        <w:tc>
          <w:tcPr>
            <w:tcW w:w="1276" w:type="dxa"/>
          </w:tcPr>
          <w:p w14:paraId="6DE81212" w14:textId="2DCC6E7B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0BF37CE7" w14:textId="1DA948AC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</w:t>
            </w:r>
            <w:r w:rsidR="008E4AB5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2</w:t>
            </w:r>
            <w:r w:rsidR="008E4AB5"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B0A365F" w14:textId="17C7C806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8E4AB5" w:rsidRPr="004043AB">
              <w:rPr>
                <w:rFonts w:ascii="Times New Roman" w:hAnsi="Times New Roman"/>
                <w:color w:val="000000" w:themeColor="text1"/>
              </w:rPr>
              <w:t>5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4</w:t>
            </w:r>
            <w:r w:rsidR="008E4AB5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51D4C1D6" w14:textId="11D4D7F5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5 (23)</w:t>
            </w:r>
          </w:p>
        </w:tc>
        <w:tc>
          <w:tcPr>
            <w:tcW w:w="1276" w:type="dxa"/>
          </w:tcPr>
          <w:p w14:paraId="6A1D1B29" w14:textId="2D6D7BAA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 (4)</w:t>
            </w:r>
          </w:p>
        </w:tc>
        <w:tc>
          <w:tcPr>
            <w:tcW w:w="1134" w:type="dxa"/>
            <w:vMerge w:val="restart"/>
          </w:tcPr>
          <w:p w14:paraId="79A7EDBA" w14:textId="5B0BC6FC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00</w:t>
            </w:r>
            <w:r w:rsidR="00343029" w:rsidRPr="004043AB">
              <w:rPr>
                <w:rFonts w:ascii="Times New Roman" w:hAnsi="Times New Roman"/>
                <w:color w:val="000000" w:themeColor="text1"/>
              </w:rPr>
              <w:t>7</w:t>
            </w:r>
          </w:p>
        </w:tc>
      </w:tr>
      <w:tr w:rsidR="007C53A4" w:rsidRPr="004043AB" w14:paraId="4E69B487" w14:textId="61FC47CA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6E8DD37C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51F72565" w14:textId="5C2E024C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299202CC" w14:textId="7FD43E42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="008E4AB5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7</w:t>
            </w:r>
            <w:r w:rsidR="008E4AB5" w:rsidRPr="004043AB">
              <w:rPr>
                <w:rFonts w:ascii="Times New Roman" w:hAnsi="Times New Roman"/>
                <w:color w:val="000000" w:themeColor="text1"/>
              </w:rPr>
              <w:t>4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1627C85" w14:textId="473C4F36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</w:t>
            </w:r>
            <w:r w:rsidR="008E4AB5" w:rsidRPr="004043AB">
              <w:rPr>
                <w:rFonts w:ascii="Times New Roman" w:hAnsi="Times New Roman"/>
                <w:color w:val="000000" w:themeColor="text1"/>
              </w:rPr>
              <w:t>2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5</w:t>
            </w:r>
            <w:r w:rsidR="008E4AB5" w:rsidRPr="004043AB">
              <w:rPr>
                <w:rFonts w:ascii="Times New Roman" w:hAnsi="Times New Roman"/>
                <w:color w:val="000000" w:themeColor="text1"/>
              </w:rPr>
              <w:t>9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0A4FB237" w14:textId="58048FDA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7 (77)</w:t>
            </w:r>
          </w:p>
        </w:tc>
        <w:tc>
          <w:tcPr>
            <w:tcW w:w="1276" w:type="dxa"/>
          </w:tcPr>
          <w:p w14:paraId="2E74AECA" w14:textId="420F7F01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2 (96)</w:t>
            </w:r>
          </w:p>
        </w:tc>
        <w:tc>
          <w:tcPr>
            <w:tcW w:w="1134" w:type="dxa"/>
            <w:vMerge/>
          </w:tcPr>
          <w:p w14:paraId="4D6247CF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81B6D" w:rsidRPr="004043AB" w14:paraId="26686D5C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5A350D67" w14:textId="3AAE7EA5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ERBB2</w:t>
            </w:r>
          </w:p>
        </w:tc>
        <w:tc>
          <w:tcPr>
            <w:tcW w:w="1276" w:type="dxa"/>
          </w:tcPr>
          <w:p w14:paraId="40500867" w14:textId="79FF139C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595F250B" w14:textId="4C8615F6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21CF7BB" w14:textId="20318AD0" w:rsidR="007C53A4" w:rsidRPr="004043AB" w:rsidRDefault="006F6AD8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1C588785" w14:textId="0C356344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5 (23)</w:t>
            </w:r>
          </w:p>
        </w:tc>
        <w:tc>
          <w:tcPr>
            <w:tcW w:w="1276" w:type="dxa"/>
          </w:tcPr>
          <w:p w14:paraId="0B53B0D8" w14:textId="772DEAC3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5 (22)</w:t>
            </w:r>
          </w:p>
        </w:tc>
        <w:tc>
          <w:tcPr>
            <w:tcW w:w="1134" w:type="dxa"/>
            <w:vMerge w:val="restart"/>
          </w:tcPr>
          <w:p w14:paraId="24B3F270" w14:textId="359C33B9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</w:t>
            </w:r>
            <w:r w:rsidR="00A32301" w:rsidRPr="004043AB">
              <w:rPr>
                <w:rFonts w:ascii="Times New Roman" w:hAnsi="Times New Roman"/>
                <w:color w:val="000000" w:themeColor="text1"/>
              </w:rPr>
              <w:t>036</w:t>
            </w:r>
          </w:p>
        </w:tc>
      </w:tr>
      <w:tr w:rsidR="00F409FD" w:rsidRPr="004043AB" w14:paraId="71E8322D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6956A16D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3B7BD4D3" w14:textId="37942A7C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18A070A8" w14:textId="6F8BB071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8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E0E93E1" w14:textId="1BEBD06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9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704BF713" w14:textId="6BEF91C8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7 (77)</w:t>
            </w:r>
          </w:p>
        </w:tc>
        <w:tc>
          <w:tcPr>
            <w:tcW w:w="1276" w:type="dxa"/>
          </w:tcPr>
          <w:p w14:paraId="2D529A07" w14:textId="60B8A39C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8 (78)</w:t>
            </w:r>
          </w:p>
        </w:tc>
        <w:tc>
          <w:tcPr>
            <w:tcW w:w="1134" w:type="dxa"/>
            <w:vMerge/>
          </w:tcPr>
          <w:p w14:paraId="54EBB76A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  <w:tr w:rsidR="007C53A4" w:rsidRPr="004043AB" w14:paraId="255C4F2F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3781A161" w14:textId="533D57FB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KRAS</w:t>
            </w:r>
          </w:p>
        </w:tc>
        <w:tc>
          <w:tcPr>
            <w:tcW w:w="1276" w:type="dxa"/>
          </w:tcPr>
          <w:p w14:paraId="0318DB96" w14:textId="2B0627AE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6BACB8B2" w14:textId="2983F092" w:rsidR="007C53A4" w:rsidRPr="004043AB" w:rsidRDefault="006F6AD8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9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C366F23" w14:textId="05BB89C7" w:rsidR="007C53A4" w:rsidRPr="004043AB" w:rsidRDefault="006F6AD8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2F5286D4" w14:textId="4591EC41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5 (23)</w:t>
            </w:r>
          </w:p>
        </w:tc>
        <w:tc>
          <w:tcPr>
            <w:tcW w:w="1276" w:type="dxa"/>
          </w:tcPr>
          <w:p w14:paraId="0C0B4930" w14:textId="0A2149F1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3 (13)</w:t>
            </w:r>
          </w:p>
        </w:tc>
        <w:tc>
          <w:tcPr>
            <w:tcW w:w="1134" w:type="dxa"/>
            <w:vMerge w:val="restart"/>
          </w:tcPr>
          <w:p w14:paraId="28036592" w14:textId="210B5217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</w:t>
            </w:r>
            <w:r w:rsidR="007A6A14" w:rsidRPr="004043AB">
              <w:rPr>
                <w:rFonts w:ascii="Times New Roman" w:hAnsi="Times New Roman"/>
                <w:color w:val="000000" w:themeColor="text1"/>
              </w:rPr>
              <w:t>055</w:t>
            </w:r>
          </w:p>
        </w:tc>
      </w:tr>
      <w:tr w:rsidR="00F409FD" w:rsidRPr="004043AB" w14:paraId="5B965C4D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38C092D4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  <w:highlight w:val="yellow"/>
              </w:rPr>
            </w:pPr>
          </w:p>
        </w:tc>
        <w:tc>
          <w:tcPr>
            <w:tcW w:w="1276" w:type="dxa"/>
          </w:tcPr>
          <w:p w14:paraId="4ECD9C91" w14:textId="3A1E4B3D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40FC4071" w14:textId="2E88D71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8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9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2840F9C2" w14:textId="1CA2D6DC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9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5FBA3E9F" w14:textId="0CD2448B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7 (77)</w:t>
            </w:r>
          </w:p>
        </w:tc>
        <w:tc>
          <w:tcPr>
            <w:tcW w:w="1276" w:type="dxa"/>
          </w:tcPr>
          <w:p w14:paraId="07014DFB" w14:textId="799C3646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0 (87)</w:t>
            </w:r>
          </w:p>
        </w:tc>
        <w:tc>
          <w:tcPr>
            <w:tcW w:w="1134" w:type="dxa"/>
            <w:vMerge/>
          </w:tcPr>
          <w:p w14:paraId="58193F18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  <w:tr w:rsidR="007C53A4" w:rsidRPr="004043AB" w14:paraId="1081FB4A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0C31DEA7" w14:textId="7365226E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PIK3CA</w:t>
            </w:r>
          </w:p>
        </w:tc>
        <w:tc>
          <w:tcPr>
            <w:tcW w:w="1276" w:type="dxa"/>
          </w:tcPr>
          <w:p w14:paraId="7037641D" w14:textId="21D3EBC0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18089643" w14:textId="14EB5705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3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C794735" w14:textId="4ED96127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0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27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73AD7EF0" w14:textId="2E6E3CF6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 (32)</w:t>
            </w:r>
          </w:p>
        </w:tc>
        <w:tc>
          <w:tcPr>
            <w:tcW w:w="1276" w:type="dxa"/>
          </w:tcPr>
          <w:p w14:paraId="61EBB05A" w14:textId="784418A1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0 (43)</w:t>
            </w:r>
          </w:p>
        </w:tc>
        <w:tc>
          <w:tcPr>
            <w:tcW w:w="1134" w:type="dxa"/>
            <w:vMerge w:val="restart"/>
          </w:tcPr>
          <w:p w14:paraId="29D94D94" w14:textId="1D67D58B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</w:t>
            </w:r>
            <w:r w:rsidR="003A0080" w:rsidRPr="004043AB">
              <w:rPr>
                <w:rFonts w:ascii="Times New Roman" w:hAnsi="Times New Roman"/>
                <w:color w:val="000000" w:themeColor="text1"/>
              </w:rPr>
              <w:t>416</w:t>
            </w:r>
          </w:p>
        </w:tc>
      </w:tr>
      <w:tr w:rsidR="00F409FD" w:rsidRPr="004043AB" w14:paraId="619035BD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27B59C27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7D3442CE" w14:textId="4DF76EF2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58F3D358" w14:textId="03A442E2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5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5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6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CFFB036" w14:textId="0242C554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7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1817C7E9" w14:textId="0FBC6008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5 (68)</w:t>
            </w:r>
          </w:p>
        </w:tc>
        <w:tc>
          <w:tcPr>
            <w:tcW w:w="1276" w:type="dxa"/>
          </w:tcPr>
          <w:p w14:paraId="635CE346" w14:textId="0B3EE45B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3 (57)</w:t>
            </w:r>
          </w:p>
        </w:tc>
        <w:tc>
          <w:tcPr>
            <w:tcW w:w="1134" w:type="dxa"/>
            <w:vMerge/>
          </w:tcPr>
          <w:p w14:paraId="7D87E604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  <w:tr w:rsidR="007C53A4" w:rsidRPr="004043AB" w14:paraId="4BE0B8A7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25C1D48C" w14:textId="09E6C588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PTEN</w:t>
            </w:r>
          </w:p>
        </w:tc>
        <w:tc>
          <w:tcPr>
            <w:tcW w:w="1276" w:type="dxa"/>
          </w:tcPr>
          <w:p w14:paraId="1803BB2E" w14:textId="181B212C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62308FA7" w14:textId="550821F9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2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5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C03DF7E" w14:textId="0CABC3C2" w:rsidR="007C53A4" w:rsidRPr="004043AB" w:rsidRDefault="006F6AD8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3BA1DF35" w14:textId="15747389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 (27)</w:t>
            </w:r>
          </w:p>
        </w:tc>
        <w:tc>
          <w:tcPr>
            <w:tcW w:w="1276" w:type="dxa"/>
          </w:tcPr>
          <w:p w14:paraId="4BFCC69A" w14:textId="2F8109D0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134" w:type="dxa"/>
            <w:vMerge w:val="restart"/>
          </w:tcPr>
          <w:p w14:paraId="3B5BCD53" w14:textId="13E6F9B7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03</w:t>
            </w:r>
            <w:r w:rsidR="00343029" w:rsidRPr="004043AB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F409FD" w:rsidRPr="004043AB" w14:paraId="4C4686B0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3525D611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07922119" w14:textId="04624F80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0C0C642C" w14:textId="7AEF1EE6" w:rsidR="007C53A4" w:rsidRPr="004043AB" w:rsidRDefault="006F6AD8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0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8</w:t>
            </w:r>
            <w:r w:rsidRPr="004043AB">
              <w:rPr>
                <w:rFonts w:ascii="Times New Roman" w:hAnsi="Times New Roman"/>
                <w:color w:val="000000" w:themeColor="text1"/>
              </w:rPr>
              <w:t>5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26BA647" w14:textId="7449A5AA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8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4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06D6D7C6" w14:textId="3D63756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6 (73)</w:t>
            </w:r>
          </w:p>
        </w:tc>
        <w:tc>
          <w:tcPr>
            <w:tcW w:w="1276" w:type="dxa"/>
          </w:tcPr>
          <w:p w14:paraId="7B208292" w14:textId="2B9BB2E2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3 (100)</w:t>
            </w:r>
          </w:p>
        </w:tc>
        <w:tc>
          <w:tcPr>
            <w:tcW w:w="1134" w:type="dxa"/>
            <w:vMerge/>
          </w:tcPr>
          <w:p w14:paraId="293E0B5C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  <w:tr w:rsidR="007C53A4" w:rsidRPr="004043AB" w14:paraId="189C9BB1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023198C3" w14:textId="7534B7B6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RB1</w:t>
            </w:r>
          </w:p>
        </w:tc>
        <w:tc>
          <w:tcPr>
            <w:tcW w:w="1276" w:type="dxa"/>
          </w:tcPr>
          <w:p w14:paraId="43BE2690" w14:textId="19F3DCAF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70DA4538" w14:textId="3B65E56A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2 (15)</w:t>
            </w:r>
          </w:p>
        </w:tc>
        <w:tc>
          <w:tcPr>
            <w:tcW w:w="1417" w:type="dxa"/>
          </w:tcPr>
          <w:p w14:paraId="009E5D33" w14:textId="4F1EE40E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0 (27)</w:t>
            </w:r>
          </w:p>
        </w:tc>
        <w:tc>
          <w:tcPr>
            <w:tcW w:w="1559" w:type="dxa"/>
          </w:tcPr>
          <w:p w14:paraId="566A17B6" w14:textId="6F1FD10A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 (9)</w:t>
            </w:r>
          </w:p>
        </w:tc>
        <w:tc>
          <w:tcPr>
            <w:tcW w:w="1276" w:type="dxa"/>
          </w:tcPr>
          <w:p w14:paraId="3F1C8513" w14:textId="32A35250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134" w:type="dxa"/>
            <w:vMerge w:val="restart"/>
          </w:tcPr>
          <w:p w14:paraId="4429F4AE" w14:textId="483915F5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011</w:t>
            </w:r>
          </w:p>
        </w:tc>
      </w:tr>
      <w:tr w:rsidR="00F409FD" w:rsidRPr="004043AB" w14:paraId="34C0296E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56FCF361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111B757" w14:textId="3E998D45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5FB35C0C" w14:textId="23CD717A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0 (85)</w:t>
            </w:r>
          </w:p>
        </w:tc>
        <w:tc>
          <w:tcPr>
            <w:tcW w:w="1417" w:type="dxa"/>
          </w:tcPr>
          <w:p w14:paraId="7EDF1139" w14:textId="1B870DE5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7 (73)</w:t>
            </w:r>
          </w:p>
        </w:tc>
        <w:tc>
          <w:tcPr>
            <w:tcW w:w="1559" w:type="dxa"/>
          </w:tcPr>
          <w:p w14:paraId="4EA4A1E1" w14:textId="7235FA2F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0 (</w:t>
            </w:r>
            <w:r w:rsidR="006F6AD8" w:rsidRPr="004043AB">
              <w:rPr>
                <w:rFonts w:ascii="Times New Roman" w:hAnsi="Times New Roman"/>
                <w:color w:val="000000" w:themeColor="text1"/>
              </w:rPr>
              <w:t>9</w:t>
            </w:r>
            <w:r w:rsidRPr="004043AB">
              <w:rPr>
                <w:rFonts w:ascii="Times New Roman" w:hAnsi="Times New Roman"/>
                <w:color w:val="000000" w:themeColor="text1"/>
              </w:rPr>
              <w:t>1)</w:t>
            </w:r>
          </w:p>
        </w:tc>
        <w:tc>
          <w:tcPr>
            <w:tcW w:w="1276" w:type="dxa"/>
          </w:tcPr>
          <w:p w14:paraId="1CE31D6A" w14:textId="7B41319C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3 (100)</w:t>
            </w:r>
          </w:p>
        </w:tc>
        <w:tc>
          <w:tcPr>
            <w:tcW w:w="1134" w:type="dxa"/>
            <w:vMerge/>
          </w:tcPr>
          <w:p w14:paraId="4FEC3BD5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  <w:tr w:rsidR="007C53A4" w:rsidRPr="004043AB" w14:paraId="7615C628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3" w:type="dxa"/>
            <w:gridSpan w:val="7"/>
          </w:tcPr>
          <w:p w14:paraId="6F56F584" w14:textId="45BEB1A5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 xml:space="preserve">Genetic alteration </w:t>
            </w:r>
            <w:proofErr w:type="spellStart"/>
            <w:r w:rsidRPr="004043AB">
              <w:rPr>
                <w:rFonts w:ascii="Times New Roman" w:hAnsi="Times New Roman"/>
                <w:color w:val="000000" w:themeColor="text1"/>
              </w:rPr>
              <w:t>type</w:t>
            </w:r>
            <w:r w:rsidR="005E49AC" w:rsidRPr="005E49AC">
              <w:rPr>
                <w:rFonts w:ascii="Times New Roman" w:hAnsi="Times New Roman"/>
                <w:color w:val="53565A"/>
                <w:vertAlign w:val="superscript"/>
              </w:rPr>
              <w:t>d</w:t>
            </w:r>
            <w:r w:rsidR="0065765C" w:rsidRPr="004043AB">
              <w:rPr>
                <w:rFonts w:ascii="Times New Roman" w:hAnsi="Times New Roman"/>
                <w:color w:val="000000" w:themeColor="text1"/>
                <w:vertAlign w:val="superscript"/>
              </w:rPr>
              <w:t>,</w:t>
            </w:r>
            <w:r w:rsidR="005E49AC" w:rsidRPr="005E49AC">
              <w:rPr>
                <w:rFonts w:ascii="Times New Roman" w:hAnsi="Times New Roman"/>
                <w:color w:val="53565A"/>
                <w:vertAlign w:val="superscript"/>
              </w:rPr>
              <w:t>e</w:t>
            </w:r>
            <w:proofErr w:type="spellEnd"/>
          </w:p>
        </w:tc>
      </w:tr>
      <w:tr w:rsidR="00F409FD" w:rsidRPr="004043AB" w14:paraId="0D3F16C8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0F9713D6" w14:textId="14106BD9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KRAS</w:t>
            </w:r>
          </w:p>
        </w:tc>
        <w:tc>
          <w:tcPr>
            <w:tcW w:w="1276" w:type="dxa"/>
          </w:tcPr>
          <w:p w14:paraId="31E0AACC" w14:textId="412B8D4C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</w:rPr>
              <w:t>Mutation</w:t>
            </w:r>
          </w:p>
        </w:tc>
        <w:tc>
          <w:tcPr>
            <w:tcW w:w="1276" w:type="dxa"/>
          </w:tcPr>
          <w:p w14:paraId="1305147A" w14:textId="34C17878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8 (10)</w:t>
            </w:r>
          </w:p>
        </w:tc>
        <w:tc>
          <w:tcPr>
            <w:tcW w:w="1417" w:type="dxa"/>
          </w:tcPr>
          <w:p w14:paraId="44EF40EC" w14:textId="7D376004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559" w:type="dxa"/>
          </w:tcPr>
          <w:p w14:paraId="299A64D8" w14:textId="506B8425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5 (23)</w:t>
            </w:r>
          </w:p>
        </w:tc>
        <w:tc>
          <w:tcPr>
            <w:tcW w:w="1276" w:type="dxa"/>
          </w:tcPr>
          <w:p w14:paraId="231B7468" w14:textId="47B961AC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3 (13)</w:t>
            </w:r>
          </w:p>
        </w:tc>
        <w:tc>
          <w:tcPr>
            <w:tcW w:w="1134" w:type="dxa"/>
            <w:vMerge w:val="restart"/>
          </w:tcPr>
          <w:p w14:paraId="6F4D8DA0" w14:textId="08B1A478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0</w:t>
            </w:r>
            <w:r w:rsidR="00921D92" w:rsidRPr="004043AB">
              <w:rPr>
                <w:rFonts w:ascii="Times New Roman" w:hAnsi="Times New Roman"/>
                <w:color w:val="000000" w:themeColor="text1"/>
              </w:rPr>
              <w:t>495</w:t>
            </w:r>
          </w:p>
        </w:tc>
      </w:tr>
      <w:tr w:rsidR="007C53A4" w:rsidRPr="004043AB" w14:paraId="6FD56842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5C70AF04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69F70F5B" w14:textId="21CC59BB" w:rsidR="007C53A4" w:rsidRPr="004043AB" w:rsidRDefault="00A525FF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</w:rPr>
              <w:t>Gain</w:t>
            </w:r>
          </w:p>
        </w:tc>
        <w:tc>
          <w:tcPr>
            <w:tcW w:w="1276" w:type="dxa"/>
          </w:tcPr>
          <w:p w14:paraId="46150D45" w14:textId="30744DDC" w:rsidR="007C53A4" w:rsidRPr="004043AB" w:rsidRDefault="005C4A2D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0AAE988" w14:textId="3136898C" w:rsidR="007C53A4" w:rsidRPr="004043AB" w:rsidRDefault="002803A9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27CDDB9A" w14:textId="34F063CF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276" w:type="dxa"/>
          </w:tcPr>
          <w:p w14:paraId="1F6E6A94" w14:textId="0531C243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134" w:type="dxa"/>
            <w:vMerge/>
          </w:tcPr>
          <w:p w14:paraId="69FB7C1E" w14:textId="77777777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409FD" w:rsidRPr="004043AB" w14:paraId="1BC0A6D2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2D1687F1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5469F43A" w14:textId="2AD1B746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</w:rPr>
              <w:t>No alteration</w:t>
            </w:r>
          </w:p>
        </w:tc>
        <w:tc>
          <w:tcPr>
            <w:tcW w:w="1276" w:type="dxa"/>
          </w:tcPr>
          <w:p w14:paraId="7FCB4070" w14:textId="59D40430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="005E64A5"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8</w:t>
            </w:r>
            <w:r w:rsidR="00E9705B" w:rsidRPr="004043AB">
              <w:rPr>
                <w:rFonts w:ascii="Times New Roman" w:hAnsi="Times New Roman"/>
                <w:color w:val="000000" w:themeColor="text1"/>
              </w:rPr>
              <w:t>9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374140E" w14:textId="3541CCB9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9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0732313C" w14:textId="4B83F972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7 (77)</w:t>
            </w:r>
          </w:p>
        </w:tc>
        <w:tc>
          <w:tcPr>
            <w:tcW w:w="1276" w:type="dxa"/>
          </w:tcPr>
          <w:p w14:paraId="2B977D9A" w14:textId="210574F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0 (87)</w:t>
            </w:r>
          </w:p>
        </w:tc>
        <w:tc>
          <w:tcPr>
            <w:tcW w:w="1134" w:type="dxa"/>
            <w:vMerge/>
          </w:tcPr>
          <w:p w14:paraId="6DBA3643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C53A4" w:rsidRPr="004043AB" w14:paraId="6B8A01E0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3A68F0BC" w14:textId="55061C9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lastRenderedPageBreak/>
              <w:t>PIK3CA</w:t>
            </w:r>
          </w:p>
        </w:tc>
        <w:tc>
          <w:tcPr>
            <w:tcW w:w="1276" w:type="dxa"/>
          </w:tcPr>
          <w:p w14:paraId="66E82E57" w14:textId="00F6AD44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</w:rPr>
              <w:t xml:space="preserve">Mutation w/o </w:t>
            </w:r>
            <w:r w:rsidR="00A525FF" w:rsidRPr="004043AB">
              <w:rPr>
                <w:rFonts w:ascii="Times New Roman" w:hAnsi="Times New Roman"/>
              </w:rPr>
              <w:t>gain</w:t>
            </w:r>
          </w:p>
        </w:tc>
        <w:tc>
          <w:tcPr>
            <w:tcW w:w="1276" w:type="dxa"/>
          </w:tcPr>
          <w:p w14:paraId="7446BBD5" w14:textId="6082CA75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6 (20)</w:t>
            </w:r>
          </w:p>
        </w:tc>
        <w:tc>
          <w:tcPr>
            <w:tcW w:w="1417" w:type="dxa"/>
          </w:tcPr>
          <w:p w14:paraId="58A0E0B9" w14:textId="149DC219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 (3)</w:t>
            </w:r>
          </w:p>
        </w:tc>
        <w:tc>
          <w:tcPr>
            <w:tcW w:w="1559" w:type="dxa"/>
          </w:tcPr>
          <w:p w14:paraId="2EDA0D46" w14:textId="032BF986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 (27)</w:t>
            </w:r>
          </w:p>
        </w:tc>
        <w:tc>
          <w:tcPr>
            <w:tcW w:w="1276" w:type="dxa"/>
          </w:tcPr>
          <w:p w14:paraId="7E3BF7C4" w14:textId="42BD8C8F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9 (3</w:t>
            </w:r>
            <w:r w:rsidR="000710D7" w:rsidRPr="004043AB">
              <w:rPr>
                <w:rFonts w:ascii="Times New Roman" w:hAnsi="Times New Roman"/>
                <w:color w:val="000000" w:themeColor="text1"/>
              </w:rPr>
              <w:t>9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Merge w:val="restart"/>
          </w:tcPr>
          <w:p w14:paraId="5D9D0307" w14:textId="1F4DF956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00</w:t>
            </w:r>
            <w:r w:rsidR="00DF0C07" w:rsidRPr="004043AB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F409FD" w:rsidRPr="004043AB" w14:paraId="5A8EBB12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00637622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02B7A88F" w14:textId="141562DC" w:rsidR="007C53A4" w:rsidRPr="004043AB" w:rsidRDefault="00A525FF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</w:rPr>
              <w:t>Gain</w:t>
            </w:r>
            <w:r w:rsidR="007C53A4" w:rsidRPr="004043AB">
              <w:rPr>
                <w:rFonts w:ascii="Times New Roman" w:hAnsi="Times New Roman"/>
              </w:rPr>
              <w:t xml:space="preserve"> only</w:t>
            </w:r>
          </w:p>
        </w:tc>
        <w:tc>
          <w:tcPr>
            <w:tcW w:w="1276" w:type="dxa"/>
          </w:tcPr>
          <w:p w14:paraId="5ACA1DE3" w14:textId="6B304128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6E96E90" w14:textId="2DEC74A2" w:rsidR="007C53A4" w:rsidRPr="004043AB" w:rsidRDefault="002803A9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9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2</w:t>
            </w:r>
            <w:r w:rsidRPr="004043AB">
              <w:rPr>
                <w:rFonts w:ascii="Times New Roman" w:hAnsi="Times New Roman"/>
                <w:color w:val="000000" w:themeColor="text1"/>
              </w:rPr>
              <w:t>4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14434D74" w14:textId="527D2CA3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 (5)</w:t>
            </w:r>
          </w:p>
        </w:tc>
        <w:tc>
          <w:tcPr>
            <w:tcW w:w="1276" w:type="dxa"/>
          </w:tcPr>
          <w:p w14:paraId="74FF0506" w14:textId="27265B2F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 (4)</w:t>
            </w:r>
          </w:p>
        </w:tc>
        <w:tc>
          <w:tcPr>
            <w:tcW w:w="1134" w:type="dxa"/>
            <w:vMerge/>
          </w:tcPr>
          <w:p w14:paraId="7670A59F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C53A4" w:rsidRPr="004043AB" w14:paraId="538CE9EE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760D3B72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276" w:type="dxa"/>
          </w:tcPr>
          <w:p w14:paraId="74AE8031" w14:textId="4A70CE26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</w:rPr>
              <w:t>No alteration</w:t>
            </w:r>
          </w:p>
        </w:tc>
        <w:tc>
          <w:tcPr>
            <w:tcW w:w="1276" w:type="dxa"/>
          </w:tcPr>
          <w:p w14:paraId="6578DAB3" w14:textId="4938C0BC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5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5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D77A00" w:rsidRPr="004043AB">
              <w:rPr>
                <w:rFonts w:ascii="Times New Roman" w:hAnsi="Times New Roman"/>
                <w:color w:val="000000" w:themeColor="text1"/>
              </w:rPr>
              <w:t>67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686AEB74" w14:textId="2405CAA0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7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68D7A697" w14:textId="0A9A93F3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5 (68)</w:t>
            </w:r>
          </w:p>
        </w:tc>
        <w:tc>
          <w:tcPr>
            <w:tcW w:w="1276" w:type="dxa"/>
          </w:tcPr>
          <w:p w14:paraId="341EECD0" w14:textId="470E3E76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3 (5</w:t>
            </w:r>
            <w:r w:rsidR="008579D2"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Merge/>
          </w:tcPr>
          <w:p w14:paraId="216FA801" w14:textId="77777777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409FD" w:rsidRPr="004043AB" w14:paraId="0AD7C5D5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52008BBF" w14:textId="6683AA40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i/>
                <w:color w:val="000000" w:themeColor="text1"/>
              </w:rPr>
            </w:pPr>
            <w:r w:rsidRPr="004043AB">
              <w:rPr>
                <w:rFonts w:ascii="Times New Roman" w:hAnsi="Times New Roman"/>
                <w:i/>
                <w:color w:val="000000" w:themeColor="text1"/>
              </w:rPr>
              <w:t>PTEN</w:t>
            </w:r>
          </w:p>
        </w:tc>
        <w:tc>
          <w:tcPr>
            <w:tcW w:w="1276" w:type="dxa"/>
          </w:tcPr>
          <w:p w14:paraId="79FDECE9" w14:textId="1F26C146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</w:rPr>
              <w:t xml:space="preserve">Mutation </w:t>
            </w:r>
          </w:p>
        </w:tc>
        <w:tc>
          <w:tcPr>
            <w:tcW w:w="1276" w:type="dxa"/>
          </w:tcPr>
          <w:p w14:paraId="1D768E46" w14:textId="1AB03FF3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 (7)</w:t>
            </w:r>
          </w:p>
        </w:tc>
        <w:tc>
          <w:tcPr>
            <w:tcW w:w="1417" w:type="dxa"/>
          </w:tcPr>
          <w:p w14:paraId="683CCEFF" w14:textId="01396AC2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559" w:type="dxa"/>
          </w:tcPr>
          <w:p w14:paraId="7FDDF5FB" w14:textId="0DB6D4D6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 (27)</w:t>
            </w:r>
          </w:p>
        </w:tc>
        <w:tc>
          <w:tcPr>
            <w:tcW w:w="1276" w:type="dxa"/>
          </w:tcPr>
          <w:p w14:paraId="0132AD3A" w14:textId="12C14914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134" w:type="dxa"/>
            <w:vMerge w:val="restart"/>
          </w:tcPr>
          <w:p w14:paraId="102C341C" w14:textId="3B70757A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7C53A4" w:rsidRPr="004043AB" w14:paraId="644566A0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012649DE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4EC825F" w14:textId="6BB523AE" w:rsidR="007C53A4" w:rsidRPr="004043AB" w:rsidRDefault="00BF0F03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</w:rPr>
              <w:t>Loss</w:t>
            </w:r>
          </w:p>
        </w:tc>
        <w:tc>
          <w:tcPr>
            <w:tcW w:w="1276" w:type="dxa"/>
          </w:tcPr>
          <w:p w14:paraId="70523D3E" w14:textId="74A45826" w:rsidR="007C53A4" w:rsidRPr="004043AB" w:rsidRDefault="002803A9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4043AB">
              <w:rPr>
                <w:rFonts w:ascii="Times New Roman" w:hAnsi="Times New Roman"/>
                <w:color w:val="000000" w:themeColor="text1"/>
              </w:rPr>
              <w:t>7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E046AD9" w14:textId="18DAF484" w:rsidR="007C53A4" w:rsidRPr="004043AB" w:rsidRDefault="002803A9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Pr="004043AB">
              <w:rPr>
                <w:rFonts w:ascii="Times New Roman" w:hAnsi="Times New Roman"/>
                <w:color w:val="000000" w:themeColor="text1"/>
              </w:rPr>
              <w:t>6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2A83D7AE" w14:textId="3A0FC805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276" w:type="dxa"/>
          </w:tcPr>
          <w:p w14:paraId="1EF607AD" w14:textId="1C1D4B60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134" w:type="dxa"/>
            <w:vMerge/>
          </w:tcPr>
          <w:p w14:paraId="5F914D0A" w14:textId="77777777" w:rsidR="007C53A4" w:rsidRPr="004043AB" w:rsidRDefault="007C53A4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  <w:tr w:rsidR="00F409FD" w:rsidRPr="004043AB" w14:paraId="6DF99B14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67EDF1E1" w14:textId="77777777" w:rsidR="007C53A4" w:rsidRPr="004043AB" w:rsidRDefault="007C53A4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E652193" w14:textId="57A9D634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</w:rPr>
              <w:t>No alteration</w:t>
            </w:r>
          </w:p>
        </w:tc>
        <w:tc>
          <w:tcPr>
            <w:tcW w:w="1276" w:type="dxa"/>
          </w:tcPr>
          <w:p w14:paraId="78C5E043" w14:textId="6EBE6EDE" w:rsidR="007C53A4" w:rsidRPr="004043AB" w:rsidRDefault="002803A9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0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 xml:space="preserve"> (8</w:t>
            </w:r>
            <w:r w:rsidRPr="004043AB">
              <w:rPr>
                <w:rFonts w:ascii="Times New Roman" w:hAnsi="Times New Roman"/>
                <w:color w:val="000000" w:themeColor="text1"/>
              </w:rPr>
              <w:t>5</w:t>
            </w:r>
            <w:r w:rsidR="007C53A4"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A395EB4" w14:textId="2AD1AA0B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3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1</w:t>
            </w:r>
            <w:r w:rsidRPr="004043AB">
              <w:rPr>
                <w:rFonts w:ascii="Times New Roman" w:hAnsi="Times New Roman"/>
                <w:color w:val="000000" w:themeColor="text1"/>
              </w:rPr>
              <w:t xml:space="preserve"> (8</w:t>
            </w:r>
            <w:r w:rsidR="002803A9" w:rsidRPr="004043AB">
              <w:rPr>
                <w:rFonts w:ascii="Times New Roman" w:hAnsi="Times New Roman"/>
                <w:color w:val="000000" w:themeColor="text1"/>
              </w:rPr>
              <w:t>4</w:t>
            </w:r>
            <w:r w:rsidRPr="004043AB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65F2FCAD" w14:textId="6829439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6 (73)</w:t>
            </w:r>
          </w:p>
        </w:tc>
        <w:tc>
          <w:tcPr>
            <w:tcW w:w="1276" w:type="dxa"/>
          </w:tcPr>
          <w:p w14:paraId="35D45828" w14:textId="0F3855A8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3 (100)</w:t>
            </w:r>
          </w:p>
        </w:tc>
        <w:tc>
          <w:tcPr>
            <w:tcW w:w="1134" w:type="dxa"/>
            <w:vMerge/>
          </w:tcPr>
          <w:p w14:paraId="2E46D22C" w14:textId="77777777" w:rsidR="007C53A4" w:rsidRPr="004043AB" w:rsidRDefault="007C53A4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  <w:tr w:rsidR="006E7D51" w:rsidRPr="004043AB" w14:paraId="1ED7B880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3" w:type="dxa"/>
            <w:gridSpan w:val="7"/>
          </w:tcPr>
          <w:p w14:paraId="566C9688" w14:textId="54FD8BC7" w:rsidR="006E7D51" w:rsidRPr="004043AB" w:rsidRDefault="006E7D51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TMB</w:t>
            </w:r>
          </w:p>
        </w:tc>
      </w:tr>
      <w:tr w:rsidR="000C7467" w:rsidRPr="004043AB" w14:paraId="4E2295C3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gridSpan w:val="2"/>
          </w:tcPr>
          <w:p w14:paraId="4CCD4484" w14:textId="2CA96E3B" w:rsidR="000C7467" w:rsidRPr="004043AB" w:rsidRDefault="000C7467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Median (range), Mut/Mb</w:t>
            </w:r>
          </w:p>
        </w:tc>
        <w:tc>
          <w:tcPr>
            <w:tcW w:w="1276" w:type="dxa"/>
          </w:tcPr>
          <w:p w14:paraId="5AA8C544" w14:textId="77777777" w:rsidR="000C7467" w:rsidRPr="004043AB" w:rsidRDefault="000C7467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9.6</w:t>
            </w:r>
          </w:p>
          <w:p w14:paraId="79CA6646" w14:textId="17A49AB9" w:rsidR="000C7467" w:rsidRPr="004043AB" w:rsidRDefault="000C7467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(3.2-28.1)</w:t>
            </w:r>
          </w:p>
        </w:tc>
        <w:tc>
          <w:tcPr>
            <w:tcW w:w="1417" w:type="dxa"/>
          </w:tcPr>
          <w:p w14:paraId="20D05698" w14:textId="77777777" w:rsidR="000C7467" w:rsidRPr="004043AB" w:rsidRDefault="000C7467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8.8</w:t>
            </w:r>
          </w:p>
          <w:p w14:paraId="64C281F7" w14:textId="7396BF36" w:rsidR="000C7467" w:rsidRPr="004043AB" w:rsidRDefault="000C7467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(3.2-13.6)</w:t>
            </w:r>
          </w:p>
        </w:tc>
        <w:tc>
          <w:tcPr>
            <w:tcW w:w="1559" w:type="dxa"/>
          </w:tcPr>
          <w:p w14:paraId="79326B15" w14:textId="77777777" w:rsidR="000C7467" w:rsidRPr="004043AB" w:rsidRDefault="000C7467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9.6</w:t>
            </w:r>
          </w:p>
          <w:p w14:paraId="1500C85C" w14:textId="1E42F732" w:rsidR="000C7467" w:rsidRPr="004043AB" w:rsidRDefault="000C7467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(6.4-28.1)</w:t>
            </w:r>
          </w:p>
        </w:tc>
        <w:tc>
          <w:tcPr>
            <w:tcW w:w="1276" w:type="dxa"/>
          </w:tcPr>
          <w:p w14:paraId="0A1208AB" w14:textId="77777777" w:rsidR="000C7467" w:rsidRPr="004043AB" w:rsidRDefault="000C7467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8.8</w:t>
            </w:r>
          </w:p>
          <w:p w14:paraId="5A132CEA" w14:textId="70E330E1" w:rsidR="000C7467" w:rsidRPr="004043AB" w:rsidRDefault="000C7467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(7.2-21.6)</w:t>
            </w:r>
          </w:p>
        </w:tc>
        <w:tc>
          <w:tcPr>
            <w:tcW w:w="1134" w:type="dxa"/>
          </w:tcPr>
          <w:p w14:paraId="2CAEEF64" w14:textId="2B177BFA" w:rsidR="000C7467" w:rsidRPr="004043AB" w:rsidRDefault="000C7467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  <w:tr w:rsidR="009D4F15" w:rsidRPr="004043AB" w14:paraId="7E3394C4" w14:textId="77777777" w:rsidTr="003C740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30395786" w14:textId="6DFD8118" w:rsidR="009D4F15" w:rsidRPr="004043AB" w:rsidRDefault="009D4F15" w:rsidP="00C0409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&gt;18 Mut/Mb</w:t>
            </w:r>
          </w:p>
        </w:tc>
        <w:tc>
          <w:tcPr>
            <w:tcW w:w="1276" w:type="dxa"/>
          </w:tcPr>
          <w:p w14:paraId="22DF7464" w14:textId="5B97705B" w:rsidR="009D4F15" w:rsidRPr="004043AB" w:rsidRDefault="009D4F15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7180E975" w14:textId="71C05685" w:rsidR="009D4F15" w:rsidRPr="004043AB" w:rsidRDefault="009D4F15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 (9)</w:t>
            </w:r>
          </w:p>
        </w:tc>
        <w:tc>
          <w:tcPr>
            <w:tcW w:w="1417" w:type="dxa"/>
          </w:tcPr>
          <w:p w14:paraId="79891221" w14:textId="2B6852BC" w:rsidR="009D4F15" w:rsidRPr="004043AB" w:rsidRDefault="009D4F15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559" w:type="dxa"/>
          </w:tcPr>
          <w:p w14:paraId="1A897A18" w14:textId="5C3AC1D3" w:rsidR="009D4F15" w:rsidRPr="004043AB" w:rsidRDefault="009D4F15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6 (27)</w:t>
            </w:r>
          </w:p>
        </w:tc>
        <w:tc>
          <w:tcPr>
            <w:tcW w:w="1276" w:type="dxa"/>
          </w:tcPr>
          <w:p w14:paraId="271DB92C" w14:textId="037BAB08" w:rsidR="009D4F15" w:rsidRPr="004043AB" w:rsidRDefault="009D4F15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 (4)</w:t>
            </w:r>
          </w:p>
        </w:tc>
        <w:tc>
          <w:tcPr>
            <w:tcW w:w="1134" w:type="dxa"/>
            <w:vMerge w:val="restart"/>
          </w:tcPr>
          <w:p w14:paraId="3A558747" w14:textId="3EFBF578" w:rsidR="009D4F15" w:rsidRPr="004043AB" w:rsidRDefault="009D4F15" w:rsidP="00C04091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9D4F15" w:rsidRPr="004043AB" w14:paraId="11209692" w14:textId="77777777" w:rsidTr="003C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479AEF65" w14:textId="77777777" w:rsidR="009D4F15" w:rsidRPr="004043AB" w:rsidRDefault="009D4F15" w:rsidP="00C04091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DDED467" w14:textId="60CEC8E5" w:rsidR="009D4F15" w:rsidRPr="004043AB" w:rsidRDefault="009D4F15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08873DAD" w14:textId="52E9DC44" w:rsidR="009D4F15" w:rsidRPr="004043AB" w:rsidRDefault="009D4F15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75 (91)</w:t>
            </w:r>
          </w:p>
        </w:tc>
        <w:tc>
          <w:tcPr>
            <w:tcW w:w="1417" w:type="dxa"/>
          </w:tcPr>
          <w:p w14:paraId="4755C98C" w14:textId="6F07311F" w:rsidR="009D4F15" w:rsidRPr="004043AB" w:rsidRDefault="009D4F15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37 (100)</w:t>
            </w:r>
          </w:p>
        </w:tc>
        <w:tc>
          <w:tcPr>
            <w:tcW w:w="1559" w:type="dxa"/>
          </w:tcPr>
          <w:p w14:paraId="4121E670" w14:textId="317DBE97" w:rsidR="009D4F15" w:rsidRPr="004043AB" w:rsidRDefault="009D4F15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16 (73)</w:t>
            </w:r>
          </w:p>
        </w:tc>
        <w:tc>
          <w:tcPr>
            <w:tcW w:w="1276" w:type="dxa"/>
          </w:tcPr>
          <w:p w14:paraId="4C9223B7" w14:textId="1CD83B75" w:rsidR="009D4F15" w:rsidRPr="004043AB" w:rsidRDefault="009D4F15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043AB">
              <w:rPr>
                <w:rFonts w:ascii="Times New Roman" w:hAnsi="Times New Roman"/>
                <w:color w:val="000000" w:themeColor="text1"/>
              </w:rPr>
              <w:t>22 (96)</w:t>
            </w:r>
          </w:p>
        </w:tc>
        <w:tc>
          <w:tcPr>
            <w:tcW w:w="1134" w:type="dxa"/>
            <w:vMerge/>
          </w:tcPr>
          <w:p w14:paraId="1D70F2D5" w14:textId="77777777" w:rsidR="009D4F15" w:rsidRPr="004043AB" w:rsidRDefault="009D4F15" w:rsidP="00C0409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</w:tbl>
    <w:p w14:paraId="7339FF31" w14:textId="288886FE" w:rsidR="00EA6752" w:rsidRPr="004043AB" w:rsidRDefault="005E49AC" w:rsidP="00C04091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 w:rsidRPr="005E49AC">
        <w:rPr>
          <w:rFonts w:ascii="Times New Roman" w:hAnsi="Times New Roman"/>
          <w:color w:val="53565A"/>
          <w:sz w:val="20"/>
          <w:szCs w:val="20"/>
          <w:vertAlign w:val="superscript"/>
        </w:rPr>
        <w:t>a</w:t>
      </w:r>
      <w:proofErr w:type="spellEnd"/>
      <w:r w:rsidR="00EA6752" w:rsidRPr="004043AB">
        <w:rPr>
          <w:rFonts w:ascii="Times New Roman" w:hAnsi="Times New Roman"/>
          <w:sz w:val="20"/>
          <w:szCs w:val="20"/>
        </w:rPr>
        <w:t xml:space="preserve"> The P value was calculated by the Chi-Square test.</w:t>
      </w:r>
    </w:p>
    <w:p w14:paraId="0FF4300B" w14:textId="495C5BD1" w:rsidR="00903530" w:rsidRPr="004043AB" w:rsidRDefault="005E49AC" w:rsidP="00C04091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5E49AC">
        <w:rPr>
          <w:rFonts w:ascii="Times New Roman" w:hAnsi="Times New Roman" w:cstheme="minorBidi"/>
          <w:b/>
          <w:bCs/>
          <w:color w:val="auto"/>
          <w:sz w:val="20"/>
          <w:szCs w:val="20"/>
          <w:vertAlign w:val="superscript"/>
        </w:rPr>
        <w:t>b</w:t>
      </w:r>
      <w:r w:rsidR="00903530" w:rsidRPr="004043AB">
        <w:rPr>
          <w:rFonts w:ascii="Times New Roman" w:hAnsi="Times New Roman"/>
          <w:sz w:val="20"/>
          <w:szCs w:val="20"/>
        </w:rPr>
        <w:t xml:space="preserve"> The percentage was calculated in relation to </w:t>
      </w:r>
      <w:r w:rsidR="003B2474" w:rsidRPr="004043AB">
        <w:rPr>
          <w:rFonts w:ascii="Times New Roman" w:hAnsi="Times New Roman"/>
          <w:sz w:val="20"/>
          <w:szCs w:val="20"/>
        </w:rPr>
        <w:t xml:space="preserve">all </w:t>
      </w:r>
      <w:r w:rsidR="00264ADA" w:rsidRPr="004043AB">
        <w:rPr>
          <w:rFonts w:ascii="Times New Roman" w:hAnsi="Times New Roman"/>
          <w:sz w:val="20"/>
          <w:szCs w:val="20"/>
        </w:rPr>
        <w:t>patients of the respective histological subtype</w:t>
      </w:r>
      <w:r w:rsidR="003B2474" w:rsidRPr="004043AB">
        <w:rPr>
          <w:rFonts w:ascii="Times New Roman" w:hAnsi="Times New Roman"/>
          <w:sz w:val="20"/>
          <w:szCs w:val="20"/>
        </w:rPr>
        <w:t xml:space="preserve"> (</w:t>
      </w:r>
      <w:r w:rsidR="004B5D92" w:rsidRPr="004043AB">
        <w:rPr>
          <w:rFonts w:ascii="Times New Roman" w:hAnsi="Times New Roman"/>
          <w:sz w:val="20"/>
          <w:szCs w:val="20"/>
        </w:rPr>
        <w:t xml:space="preserve">high-grade </w:t>
      </w:r>
      <w:r w:rsidR="003B2474" w:rsidRPr="004043AB">
        <w:rPr>
          <w:rFonts w:ascii="Times New Roman" w:hAnsi="Times New Roman"/>
          <w:sz w:val="20"/>
          <w:szCs w:val="20"/>
        </w:rPr>
        <w:t>serous n=</w:t>
      </w:r>
      <w:r w:rsidR="0084256A" w:rsidRPr="004043AB">
        <w:rPr>
          <w:rFonts w:ascii="Times New Roman" w:hAnsi="Times New Roman"/>
          <w:sz w:val="20"/>
          <w:szCs w:val="20"/>
        </w:rPr>
        <w:t>37</w:t>
      </w:r>
      <w:r w:rsidR="003B2474" w:rsidRPr="004043AB">
        <w:rPr>
          <w:rFonts w:ascii="Times New Roman" w:hAnsi="Times New Roman"/>
          <w:sz w:val="20"/>
          <w:szCs w:val="20"/>
        </w:rPr>
        <w:t>, endometrioid n=22, clear cell n=23)</w:t>
      </w:r>
      <w:r w:rsidR="006C7EBF" w:rsidRPr="004043AB">
        <w:rPr>
          <w:rFonts w:ascii="Times New Roman" w:hAnsi="Times New Roman"/>
          <w:sz w:val="20"/>
          <w:szCs w:val="20"/>
        </w:rPr>
        <w:t>, if not otherwise indicated</w:t>
      </w:r>
      <w:r w:rsidR="00903530" w:rsidRPr="004043AB">
        <w:rPr>
          <w:rFonts w:ascii="Times New Roman" w:hAnsi="Times New Roman"/>
          <w:sz w:val="20"/>
          <w:szCs w:val="20"/>
        </w:rPr>
        <w:t>.</w:t>
      </w:r>
    </w:p>
    <w:p w14:paraId="52BCB13B" w14:textId="12570C09" w:rsidR="00EA6752" w:rsidRPr="004043AB" w:rsidRDefault="005E49AC" w:rsidP="00C04091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5E49AC">
        <w:rPr>
          <w:rFonts w:ascii="Times New Roman" w:hAnsi="Times New Roman"/>
          <w:color w:val="53565A"/>
          <w:sz w:val="20"/>
          <w:szCs w:val="20"/>
          <w:vertAlign w:val="superscript"/>
        </w:rPr>
        <w:t>c</w:t>
      </w:r>
      <w:r w:rsidR="00EA6752" w:rsidRPr="004043AB">
        <w:rPr>
          <w:rFonts w:ascii="Times New Roman" w:hAnsi="Times New Roman"/>
          <w:sz w:val="20"/>
          <w:szCs w:val="20"/>
        </w:rPr>
        <w:t xml:space="preserve"> The percentage was calculated in relation to the overall cohort (n=82)</w:t>
      </w:r>
      <w:r w:rsidR="0065765C" w:rsidRPr="004043AB">
        <w:rPr>
          <w:rFonts w:ascii="Times New Roman" w:hAnsi="Times New Roman"/>
          <w:sz w:val="20"/>
          <w:szCs w:val="20"/>
        </w:rPr>
        <w:t xml:space="preserve">. </w:t>
      </w:r>
    </w:p>
    <w:p w14:paraId="257DCA31" w14:textId="6A0AD6F0" w:rsidR="00A525FF" w:rsidRPr="004043AB" w:rsidRDefault="005E49AC" w:rsidP="00C04091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5E49AC">
        <w:rPr>
          <w:rFonts w:ascii="Times New Roman" w:hAnsi="Times New Roman"/>
          <w:color w:val="53565A"/>
          <w:sz w:val="20"/>
          <w:szCs w:val="20"/>
          <w:vertAlign w:val="superscript"/>
        </w:rPr>
        <w:t>d</w:t>
      </w:r>
      <w:r w:rsidR="00376A9C" w:rsidRPr="004043AB">
        <w:rPr>
          <w:rFonts w:ascii="Times New Roman" w:hAnsi="Times New Roman"/>
          <w:sz w:val="20"/>
          <w:szCs w:val="20"/>
        </w:rPr>
        <w:t xml:space="preserve"> The analysis was performed for genes if alterations</w:t>
      </w:r>
      <w:r w:rsidR="005B5DB9" w:rsidRPr="004043AB">
        <w:rPr>
          <w:rFonts w:ascii="Times New Roman" w:hAnsi="Times New Roman"/>
          <w:sz w:val="20"/>
          <w:szCs w:val="20"/>
        </w:rPr>
        <w:t xml:space="preserve">, not </w:t>
      </w:r>
      <w:r w:rsidR="006F6F1D" w:rsidRPr="004043AB">
        <w:rPr>
          <w:rFonts w:ascii="Times New Roman" w:hAnsi="Times New Roman"/>
          <w:sz w:val="20"/>
          <w:szCs w:val="20"/>
        </w:rPr>
        <w:t xml:space="preserve">including </w:t>
      </w:r>
      <w:r w:rsidR="005B5DB9" w:rsidRPr="004043AB">
        <w:rPr>
          <w:rFonts w:ascii="Times New Roman" w:hAnsi="Times New Roman"/>
          <w:sz w:val="20"/>
          <w:szCs w:val="20"/>
        </w:rPr>
        <w:t>VUS,</w:t>
      </w:r>
      <w:r w:rsidR="00376A9C" w:rsidRPr="004043AB">
        <w:rPr>
          <w:rFonts w:ascii="Times New Roman" w:hAnsi="Times New Roman"/>
          <w:sz w:val="20"/>
          <w:szCs w:val="20"/>
        </w:rPr>
        <w:t xml:space="preserve"> occurred in at least 20% of patients of any histological subtype.</w:t>
      </w:r>
      <w:r w:rsidR="00A525FF" w:rsidRPr="004043AB">
        <w:rPr>
          <w:rFonts w:ascii="Times New Roman" w:hAnsi="Times New Roman"/>
          <w:sz w:val="20"/>
          <w:szCs w:val="20"/>
        </w:rPr>
        <w:t xml:space="preserve"> </w:t>
      </w:r>
      <w:r w:rsidR="00D5716E" w:rsidRPr="004043AB">
        <w:rPr>
          <w:rFonts w:ascii="Times New Roman" w:hAnsi="Times New Roman"/>
          <w:sz w:val="20"/>
          <w:szCs w:val="20"/>
        </w:rPr>
        <w:t>VUS were not</w:t>
      </w:r>
      <w:r w:rsidR="00A525FF" w:rsidRPr="004043AB">
        <w:rPr>
          <w:rFonts w:ascii="Times New Roman" w:hAnsi="Times New Roman"/>
          <w:sz w:val="20"/>
          <w:szCs w:val="20"/>
        </w:rPr>
        <w:t xml:space="preserve"> considered</w:t>
      </w:r>
      <w:r w:rsidR="0065765C" w:rsidRPr="004043AB">
        <w:rPr>
          <w:rFonts w:ascii="Times New Roman" w:hAnsi="Times New Roman"/>
          <w:sz w:val="20"/>
          <w:szCs w:val="20"/>
        </w:rPr>
        <w:t xml:space="preserve"> for the analysis</w:t>
      </w:r>
      <w:r w:rsidR="00A525FF" w:rsidRPr="004043AB">
        <w:rPr>
          <w:rFonts w:ascii="Times New Roman" w:hAnsi="Times New Roman"/>
          <w:sz w:val="20"/>
          <w:szCs w:val="20"/>
        </w:rPr>
        <w:t>.</w:t>
      </w:r>
    </w:p>
    <w:p w14:paraId="58FC4A5C" w14:textId="24E3F785" w:rsidR="00AF4EF1" w:rsidRDefault="005E49AC" w:rsidP="00C04091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5E49AC">
        <w:rPr>
          <w:rFonts w:ascii="Times New Roman" w:hAnsi="Times New Roman"/>
          <w:color w:val="53565A"/>
          <w:sz w:val="20"/>
          <w:szCs w:val="20"/>
          <w:vertAlign w:val="superscript"/>
        </w:rPr>
        <w:t>e</w:t>
      </w:r>
      <w:r w:rsidR="006D0CD4" w:rsidRPr="004043AB">
        <w:rPr>
          <w:rFonts w:ascii="Times New Roman" w:hAnsi="Times New Roman"/>
          <w:sz w:val="20"/>
          <w:szCs w:val="20"/>
        </w:rPr>
        <w:t xml:space="preserve"> The analysis was performed </w:t>
      </w:r>
      <w:r w:rsidR="00921D92" w:rsidRPr="004043AB">
        <w:rPr>
          <w:rFonts w:ascii="Times New Roman" w:hAnsi="Times New Roman"/>
          <w:sz w:val="20"/>
          <w:szCs w:val="20"/>
        </w:rPr>
        <w:t>only if</w:t>
      </w:r>
      <w:r w:rsidR="006D0CD4" w:rsidRPr="004043AB">
        <w:rPr>
          <w:rFonts w:ascii="Times New Roman" w:hAnsi="Times New Roman"/>
          <w:sz w:val="20"/>
          <w:szCs w:val="20"/>
        </w:rPr>
        <w:t xml:space="preserve"> 1) mutations w</w:t>
      </w:r>
      <w:r w:rsidR="00270357" w:rsidRPr="004043AB">
        <w:rPr>
          <w:rFonts w:ascii="Times New Roman" w:hAnsi="Times New Roman"/>
          <w:sz w:val="20"/>
          <w:szCs w:val="20"/>
        </w:rPr>
        <w:t>ith or without</w:t>
      </w:r>
      <w:r w:rsidR="006D0CD4" w:rsidRPr="004043AB">
        <w:rPr>
          <w:rFonts w:ascii="Times New Roman" w:hAnsi="Times New Roman"/>
          <w:sz w:val="20"/>
          <w:szCs w:val="20"/>
        </w:rPr>
        <w:t xml:space="preserve"> CNV </w:t>
      </w:r>
      <w:r w:rsidR="003C3863" w:rsidRPr="004043AB">
        <w:rPr>
          <w:rFonts w:ascii="Times New Roman" w:hAnsi="Times New Roman"/>
          <w:sz w:val="20"/>
          <w:szCs w:val="20"/>
        </w:rPr>
        <w:t>and</w:t>
      </w:r>
      <w:r w:rsidR="006D0CD4" w:rsidRPr="004043AB">
        <w:rPr>
          <w:rFonts w:ascii="Times New Roman" w:hAnsi="Times New Roman"/>
          <w:sz w:val="20"/>
          <w:szCs w:val="20"/>
        </w:rPr>
        <w:t xml:space="preserve"> CNV only</w:t>
      </w:r>
      <w:r w:rsidR="00C5035B" w:rsidRPr="004043AB">
        <w:rPr>
          <w:rFonts w:ascii="Times New Roman" w:hAnsi="Times New Roman"/>
          <w:sz w:val="20"/>
          <w:szCs w:val="20"/>
        </w:rPr>
        <w:t xml:space="preserve"> were each observed in at least </w:t>
      </w:r>
      <w:r w:rsidR="00BD6F18" w:rsidRPr="004043AB">
        <w:rPr>
          <w:rFonts w:ascii="Times New Roman" w:hAnsi="Times New Roman"/>
          <w:sz w:val="20"/>
          <w:szCs w:val="20"/>
        </w:rPr>
        <w:t>three</w:t>
      </w:r>
      <w:r w:rsidR="00C5035B" w:rsidRPr="004043AB">
        <w:rPr>
          <w:rFonts w:ascii="Times New Roman" w:hAnsi="Times New Roman"/>
          <w:sz w:val="20"/>
          <w:szCs w:val="20"/>
        </w:rPr>
        <w:t xml:space="preserve"> patients in the overall cohort</w:t>
      </w:r>
      <w:r w:rsidR="00111BA1" w:rsidRPr="004043AB">
        <w:rPr>
          <w:rFonts w:ascii="Times New Roman" w:hAnsi="Times New Roman"/>
          <w:sz w:val="20"/>
          <w:szCs w:val="20"/>
        </w:rPr>
        <w:t>, or 2) all patients of a certain histological subtype harbored the same alteration type</w:t>
      </w:r>
      <w:r w:rsidR="00C5035B" w:rsidRPr="004043AB">
        <w:rPr>
          <w:rFonts w:ascii="Times New Roman" w:hAnsi="Times New Roman"/>
          <w:sz w:val="20"/>
          <w:szCs w:val="20"/>
        </w:rPr>
        <w:t>.</w:t>
      </w:r>
    </w:p>
    <w:p w14:paraId="1731C628" w14:textId="61BD9C90" w:rsidR="00AF4EF1" w:rsidRPr="00AF4EF1" w:rsidRDefault="00AF4EF1" w:rsidP="00C04091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4043AB">
        <w:rPr>
          <w:rFonts w:ascii="Times New Roman" w:hAnsi="Times New Roman"/>
          <w:sz w:val="20"/>
          <w:szCs w:val="20"/>
        </w:rPr>
        <w:t>TMB, tumor mutational burden</w:t>
      </w:r>
    </w:p>
    <w:p w14:paraId="44CB7431" w14:textId="77777777" w:rsidR="00376A9C" w:rsidRPr="004043AB" w:rsidRDefault="00376A9C" w:rsidP="005F13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76A9C" w:rsidRPr="004043AB" w:rsidSect="00F60487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tTA2s7C0NDa3MDVU0lEKTi0uzszPAykwrAUAiksg7iwAAAA="/>
  </w:docVars>
  <w:rsids>
    <w:rsidRoot w:val="00903530"/>
    <w:rsid w:val="000004C9"/>
    <w:rsid w:val="000120B1"/>
    <w:rsid w:val="000139A6"/>
    <w:rsid w:val="0002204A"/>
    <w:rsid w:val="00026924"/>
    <w:rsid w:val="000324EA"/>
    <w:rsid w:val="00043918"/>
    <w:rsid w:val="00045CCC"/>
    <w:rsid w:val="000502ED"/>
    <w:rsid w:val="00057C15"/>
    <w:rsid w:val="000609D5"/>
    <w:rsid w:val="000710D7"/>
    <w:rsid w:val="00071596"/>
    <w:rsid w:val="00073492"/>
    <w:rsid w:val="0007742F"/>
    <w:rsid w:val="00083AC8"/>
    <w:rsid w:val="00091D33"/>
    <w:rsid w:val="00093B77"/>
    <w:rsid w:val="00094BA8"/>
    <w:rsid w:val="000B3830"/>
    <w:rsid w:val="000B7967"/>
    <w:rsid w:val="000C1415"/>
    <w:rsid w:val="000C5C33"/>
    <w:rsid w:val="000C7467"/>
    <w:rsid w:val="000D497F"/>
    <w:rsid w:val="000E7827"/>
    <w:rsid w:val="000E7E36"/>
    <w:rsid w:val="000F28F4"/>
    <w:rsid w:val="000F73F9"/>
    <w:rsid w:val="00102C51"/>
    <w:rsid w:val="00102CA7"/>
    <w:rsid w:val="001061A5"/>
    <w:rsid w:val="00106480"/>
    <w:rsid w:val="00110977"/>
    <w:rsid w:val="00111BA1"/>
    <w:rsid w:val="00132BAD"/>
    <w:rsid w:val="001419FE"/>
    <w:rsid w:val="001560D9"/>
    <w:rsid w:val="00166D2F"/>
    <w:rsid w:val="00174D79"/>
    <w:rsid w:val="001766A1"/>
    <w:rsid w:val="0018032F"/>
    <w:rsid w:val="0019375D"/>
    <w:rsid w:val="001A12AB"/>
    <w:rsid w:val="001A73C1"/>
    <w:rsid w:val="001C0415"/>
    <w:rsid w:val="001C105B"/>
    <w:rsid w:val="001C6596"/>
    <w:rsid w:val="001C7E48"/>
    <w:rsid w:val="001D5D35"/>
    <w:rsid w:val="001E4776"/>
    <w:rsid w:val="001E5E75"/>
    <w:rsid w:val="001F1776"/>
    <w:rsid w:val="001F2703"/>
    <w:rsid w:val="00200519"/>
    <w:rsid w:val="0020277F"/>
    <w:rsid w:val="0020526A"/>
    <w:rsid w:val="002153F3"/>
    <w:rsid w:val="00217039"/>
    <w:rsid w:val="0022033C"/>
    <w:rsid w:val="00220DDA"/>
    <w:rsid w:val="00237AAA"/>
    <w:rsid w:val="00237E86"/>
    <w:rsid w:val="00240C5D"/>
    <w:rsid w:val="00242AAC"/>
    <w:rsid w:val="00264ADA"/>
    <w:rsid w:val="00264DB5"/>
    <w:rsid w:val="00270357"/>
    <w:rsid w:val="002803A9"/>
    <w:rsid w:val="00280434"/>
    <w:rsid w:val="00296186"/>
    <w:rsid w:val="002B6A15"/>
    <w:rsid w:val="002C5794"/>
    <w:rsid w:val="002D06BD"/>
    <w:rsid w:val="002E5D16"/>
    <w:rsid w:val="002E6451"/>
    <w:rsid w:val="002F03C7"/>
    <w:rsid w:val="002F750E"/>
    <w:rsid w:val="00322193"/>
    <w:rsid w:val="00323C55"/>
    <w:rsid w:val="00330278"/>
    <w:rsid w:val="00335C65"/>
    <w:rsid w:val="00337B2E"/>
    <w:rsid w:val="00343029"/>
    <w:rsid w:val="00351808"/>
    <w:rsid w:val="0035559D"/>
    <w:rsid w:val="00355A7D"/>
    <w:rsid w:val="00360980"/>
    <w:rsid w:val="00371375"/>
    <w:rsid w:val="003735FA"/>
    <w:rsid w:val="00376759"/>
    <w:rsid w:val="00376A9C"/>
    <w:rsid w:val="00382BF9"/>
    <w:rsid w:val="00390789"/>
    <w:rsid w:val="003914EC"/>
    <w:rsid w:val="00392CCC"/>
    <w:rsid w:val="003951C2"/>
    <w:rsid w:val="00396AA9"/>
    <w:rsid w:val="003972A3"/>
    <w:rsid w:val="003A0080"/>
    <w:rsid w:val="003B063A"/>
    <w:rsid w:val="003B2474"/>
    <w:rsid w:val="003B7868"/>
    <w:rsid w:val="003C3863"/>
    <w:rsid w:val="003C4C25"/>
    <w:rsid w:val="003C7003"/>
    <w:rsid w:val="003C7408"/>
    <w:rsid w:val="003E1628"/>
    <w:rsid w:val="003E6E06"/>
    <w:rsid w:val="003F5AA3"/>
    <w:rsid w:val="003F6F10"/>
    <w:rsid w:val="003F74D0"/>
    <w:rsid w:val="00402BAE"/>
    <w:rsid w:val="0040374A"/>
    <w:rsid w:val="004043AB"/>
    <w:rsid w:val="00413E6A"/>
    <w:rsid w:val="00417757"/>
    <w:rsid w:val="00420525"/>
    <w:rsid w:val="00427BE5"/>
    <w:rsid w:val="00436A08"/>
    <w:rsid w:val="00441691"/>
    <w:rsid w:val="00444C1A"/>
    <w:rsid w:val="004461F5"/>
    <w:rsid w:val="00450E17"/>
    <w:rsid w:val="00460208"/>
    <w:rsid w:val="004722DB"/>
    <w:rsid w:val="0047442A"/>
    <w:rsid w:val="004745F1"/>
    <w:rsid w:val="0047514C"/>
    <w:rsid w:val="00481185"/>
    <w:rsid w:val="00483294"/>
    <w:rsid w:val="00493579"/>
    <w:rsid w:val="004945B9"/>
    <w:rsid w:val="004A1ABB"/>
    <w:rsid w:val="004B09F6"/>
    <w:rsid w:val="004B5D92"/>
    <w:rsid w:val="004C3D45"/>
    <w:rsid w:val="004D32B3"/>
    <w:rsid w:val="004E0FEF"/>
    <w:rsid w:val="004E65B4"/>
    <w:rsid w:val="004F0116"/>
    <w:rsid w:val="004F146D"/>
    <w:rsid w:val="004F309F"/>
    <w:rsid w:val="004F422D"/>
    <w:rsid w:val="004F49E4"/>
    <w:rsid w:val="00511005"/>
    <w:rsid w:val="005159D0"/>
    <w:rsid w:val="0052127C"/>
    <w:rsid w:val="00527C8B"/>
    <w:rsid w:val="005377B9"/>
    <w:rsid w:val="00546711"/>
    <w:rsid w:val="005570EE"/>
    <w:rsid w:val="005621C4"/>
    <w:rsid w:val="00571100"/>
    <w:rsid w:val="00571500"/>
    <w:rsid w:val="005769BE"/>
    <w:rsid w:val="005818E1"/>
    <w:rsid w:val="00582AD6"/>
    <w:rsid w:val="00594079"/>
    <w:rsid w:val="005A1DC0"/>
    <w:rsid w:val="005A4491"/>
    <w:rsid w:val="005B3680"/>
    <w:rsid w:val="005B5DB9"/>
    <w:rsid w:val="005C4A2D"/>
    <w:rsid w:val="005D488D"/>
    <w:rsid w:val="005D645B"/>
    <w:rsid w:val="005E184B"/>
    <w:rsid w:val="005E49AC"/>
    <w:rsid w:val="005E64A5"/>
    <w:rsid w:val="005E6B52"/>
    <w:rsid w:val="005E7A7B"/>
    <w:rsid w:val="005F02F9"/>
    <w:rsid w:val="005F1322"/>
    <w:rsid w:val="005F31DD"/>
    <w:rsid w:val="00607595"/>
    <w:rsid w:val="0062302E"/>
    <w:rsid w:val="00637CEF"/>
    <w:rsid w:val="0064034E"/>
    <w:rsid w:val="0064682D"/>
    <w:rsid w:val="00656749"/>
    <w:rsid w:val="0065765C"/>
    <w:rsid w:val="00660349"/>
    <w:rsid w:val="006621BE"/>
    <w:rsid w:val="00663D7B"/>
    <w:rsid w:val="00672C8E"/>
    <w:rsid w:val="00675241"/>
    <w:rsid w:val="00683392"/>
    <w:rsid w:val="006835F2"/>
    <w:rsid w:val="00685910"/>
    <w:rsid w:val="006A1A50"/>
    <w:rsid w:val="006A1E20"/>
    <w:rsid w:val="006A2895"/>
    <w:rsid w:val="006A4052"/>
    <w:rsid w:val="006B212E"/>
    <w:rsid w:val="006C1E79"/>
    <w:rsid w:val="006C7EBF"/>
    <w:rsid w:val="006D0CD4"/>
    <w:rsid w:val="006D4DC2"/>
    <w:rsid w:val="006E7ABD"/>
    <w:rsid w:val="006E7D51"/>
    <w:rsid w:val="006F373E"/>
    <w:rsid w:val="006F6AD8"/>
    <w:rsid w:val="006F6F1D"/>
    <w:rsid w:val="00701330"/>
    <w:rsid w:val="00704A34"/>
    <w:rsid w:val="00706AB4"/>
    <w:rsid w:val="007116E8"/>
    <w:rsid w:val="00713FF5"/>
    <w:rsid w:val="00724D29"/>
    <w:rsid w:val="00727A5A"/>
    <w:rsid w:val="00736C54"/>
    <w:rsid w:val="00743D0F"/>
    <w:rsid w:val="007447B8"/>
    <w:rsid w:val="007460F2"/>
    <w:rsid w:val="00755A42"/>
    <w:rsid w:val="00756ED9"/>
    <w:rsid w:val="0075715B"/>
    <w:rsid w:val="00761DA0"/>
    <w:rsid w:val="00762FC5"/>
    <w:rsid w:val="007655E5"/>
    <w:rsid w:val="007709D6"/>
    <w:rsid w:val="007849AF"/>
    <w:rsid w:val="007950E8"/>
    <w:rsid w:val="007A0B4B"/>
    <w:rsid w:val="007A6A14"/>
    <w:rsid w:val="007A7103"/>
    <w:rsid w:val="007B1A75"/>
    <w:rsid w:val="007C5002"/>
    <w:rsid w:val="007C53A4"/>
    <w:rsid w:val="007D4ED1"/>
    <w:rsid w:val="007E5704"/>
    <w:rsid w:val="0080201A"/>
    <w:rsid w:val="00816FB6"/>
    <w:rsid w:val="008224BA"/>
    <w:rsid w:val="00830237"/>
    <w:rsid w:val="00830B2D"/>
    <w:rsid w:val="00831F6D"/>
    <w:rsid w:val="0084256A"/>
    <w:rsid w:val="0084493B"/>
    <w:rsid w:val="008521F6"/>
    <w:rsid w:val="008579D2"/>
    <w:rsid w:val="00860657"/>
    <w:rsid w:val="00866DA0"/>
    <w:rsid w:val="0087071C"/>
    <w:rsid w:val="0087076A"/>
    <w:rsid w:val="00897563"/>
    <w:rsid w:val="008A0A4D"/>
    <w:rsid w:val="008B7D60"/>
    <w:rsid w:val="008C0A26"/>
    <w:rsid w:val="008C0DAA"/>
    <w:rsid w:val="008D0D7C"/>
    <w:rsid w:val="008D3CEB"/>
    <w:rsid w:val="008D3F15"/>
    <w:rsid w:val="008E4AB5"/>
    <w:rsid w:val="008E4F70"/>
    <w:rsid w:val="008E6FC3"/>
    <w:rsid w:val="008F135E"/>
    <w:rsid w:val="008F3113"/>
    <w:rsid w:val="008F6F8B"/>
    <w:rsid w:val="00903530"/>
    <w:rsid w:val="009130E2"/>
    <w:rsid w:val="00921D92"/>
    <w:rsid w:val="0093410F"/>
    <w:rsid w:val="0093431D"/>
    <w:rsid w:val="009351DB"/>
    <w:rsid w:val="009403A5"/>
    <w:rsid w:val="00945B5A"/>
    <w:rsid w:val="009615B2"/>
    <w:rsid w:val="0096212D"/>
    <w:rsid w:val="00971502"/>
    <w:rsid w:val="00974562"/>
    <w:rsid w:val="00974DBA"/>
    <w:rsid w:val="0097589B"/>
    <w:rsid w:val="00980657"/>
    <w:rsid w:val="009929D3"/>
    <w:rsid w:val="00995284"/>
    <w:rsid w:val="009B26A9"/>
    <w:rsid w:val="009B32A7"/>
    <w:rsid w:val="009C7006"/>
    <w:rsid w:val="009D471F"/>
    <w:rsid w:val="009D4F15"/>
    <w:rsid w:val="009D5371"/>
    <w:rsid w:val="009D7662"/>
    <w:rsid w:val="009E32B4"/>
    <w:rsid w:val="009E4974"/>
    <w:rsid w:val="009E62E6"/>
    <w:rsid w:val="009F3FE9"/>
    <w:rsid w:val="009F64D0"/>
    <w:rsid w:val="00A32301"/>
    <w:rsid w:val="00A343E6"/>
    <w:rsid w:val="00A416C5"/>
    <w:rsid w:val="00A4179C"/>
    <w:rsid w:val="00A428AD"/>
    <w:rsid w:val="00A43647"/>
    <w:rsid w:val="00A501D7"/>
    <w:rsid w:val="00A525FF"/>
    <w:rsid w:val="00A65F71"/>
    <w:rsid w:val="00A666A6"/>
    <w:rsid w:val="00A747CC"/>
    <w:rsid w:val="00A81AD8"/>
    <w:rsid w:val="00A8231E"/>
    <w:rsid w:val="00A86F11"/>
    <w:rsid w:val="00A90265"/>
    <w:rsid w:val="00AB7A82"/>
    <w:rsid w:val="00AC060C"/>
    <w:rsid w:val="00AC1879"/>
    <w:rsid w:val="00AC4CEF"/>
    <w:rsid w:val="00AE1478"/>
    <w:rsid w:val="00AE27DD"/>
    <w:rsid w:val="00AE75A8"/>
    <w:rsid w:val="00AF4EF1"/>
    <w:rsid w:val="00B10658"/>
    <w:rsid w:val="00B23BA1"/>
    <w:rsid w:val="00B34C64"/>
    <w:rsid w:val="00B41760"/>
    <w:rsid w:val="00B4714B"/>
    <w:rsid w:val="00B50065"/>
    <w:rsid w:val="00B554E3"/>
    <w:rsid w:val="00B6233D"/>
    <w:rsid w:val="00B637EE"/>
    <w:rsid w:val="00B6387C"/>
    <w:rsid w:val="00B7038E"/>
    <w:rsid w:val="00B7144F"/>
    <w:rsid w:val="00B75C05"/>
    <w:rsid w:val="00B81B6D"/>
    <w:rsid w:val="00B81C88"/>
    <w:rsid w:val="00B8237E"/>
    <w:rsid w:val="00B8312E"/>
    <w:rsid w:val="00B84006"/>
    <w:rsid w:val="00B87F1B"/>
    <w:rsid w:val="00B94312"/>
    <w:rsid w:val="00BB4C26"/>
    <w:rsid w:val="00BC3C8F"/>
    <w:rsid w:val="00BD53C9"/>
    <w:rsid w:val="00BD6365"/>
    <w:rsid w:val="00BD6F18"/>
    <w:rsid w:val="00BD7713"/>
    <w:rsid w:val="00BF0F03"/>
    <w:rsid w:val="00C01673"/>
    <w:rsid w:val="00C01744"/>
    <w:rsid w:val="00C02915"/>
    <w:rsid w:val="00C04091"/>
    <w:rsid w:val="00C0759F"/>
    <w:rsid w:val="00C078B9"/>
    <w:rsid w:val="00C10E56"/>
    <w:rsid w:val="00C13E44"/>
    <w:rsid w:val="00C30DA6"/>
    <w:rsid w:val="00C33CCF"/>
    <w:rsid w:val="00C5035B"/>
    <w:rsid w:val="00C52D6F"/>
    <w:rsid w:val="00C83609"/>
    <w:rsid w:val="00C90E41"/>
    <w:rsid w:val="00C9671B"/>
    <w:rsid w:val="00CB0D6C"/>
    <w:rsid w:val="00CC40ED"/>
    <w:rsid w:val="00CD11C1"/>
    <w:rsid w:val="00CE0AA9"/>
    <w:rsid w:val="00CE62E4"/>
    <w:rsid w:val="00CE697F"/>
    <w:rsid w:val="00D01502"/>
    <w:rsid w:val="00D06ADC"/>
    <w:rsid w:val="00D14CFF"/>
    <w:rsid w:val="00D22E84"/>
    <w:rsid w:val="00D30541"/>
    <w:rsid w:val="00D46D00"/>
    <w:rsid w:val="00D5716E"/>
    <w:rsid w:val="00D7477A"/>
    <w:rsid w:val="00D77A00"/>
    <w:rsid w:val="00D817B4"/>
    <w:rsid w:val="00D9333E"/>
    <w:rsid w:val="00D9355B"/>
    <w:rsid w:val="00D95BB8"/>
    <w:rsid w:val="00DA529B"/>
    <w:rsid w:val="00DB0AA1"/>
    <w:rsid w:val="00DC2D39"/>
    <w:rsid w:val="00DC7B79"/>
    <w:rsid w:val="00DF0C07"/>
    <w:rsid w:val="00DF6321"/>
    <w:rsid w:val="00E0232A"/>
    <w:rsid w:val="00E055D6"/>
    <w:rsid w:val="00E069F0"/>
    <w:rsid w:val="00E17998"/>
    <w:rsid w:val="00E27D49"/>
    <w:rsid w:val="00E343AE"/>
    <w:rsid w:val="00E36405"/>
    <w:rsid w:val="00E40BFC"/>
    <w:rsid w:val="00E5030F"/>
    <w:rsid w:val="00E52EFB"/>
    <w:rsid w:val="00E621DB"/>
    <w:rsid w:val="00E84911"/>
    <w:rsid w:val="00E931CE"/>
    <w:rsid w:val="00E9629B"/>
    <w:rsid w:val="00E9705B"/>
    <w:rsid w:val="00EA6752"/>
    <w:rsid w:val="00EB634C"/>
    <w:rsid w:val="00EB7CDC"/>
    <w:rsid w:val="00EE0124"/>
    <w:rsid w:val="00EF68EF"/>
    <w:rsid w:val="00F005CD"/>
    <w:rsid w:val="00F02373"/>
    <w:rsid w:val="00F11EAA"/>
    <w:rsid w:val="00F25800"/>
    <w:rsid w:val="00F300A6"/>
    <w:rsid w:val="00F32B3D"/>
    <w:rsid w:val="00F409FD"/>
    <w:rsid w:val="00F40C26"/>
    <w:rsid w:val="00F60487"/>
    <w:rsid w:val="00F83D68"/>
    <w:rsid w:val="00F84E8E"/>
    <w:rsid w:val="00F84F9D"/>
    <w:rsid w:val="00F921F7"/>
    <w:rsid w:val="00F95A5C"/>
    <w:rsid w:val="00FA5793"/>
    <w:rsid w:val="00FB0E73"/>
    <w:rsid w:val="00FB21A5"/>
    <w:rsid w:val="00FB4089"/>
    <w:rsid w:val="00FC267F"/>
    <w:rsid w:val="00FC300A"/>
    <w:rsid w:val="00FD10F8"/>
    <w:rsid w:val="00FD2368"/>
    <w:rsid w:val="00FD3A59"/>
    <w:rsid w:val="00FE0984"/>
    <w:rsid w:val="00FE2BDC"/>
    <w:rsid w:val="00FE733D"/>
    <w:rsid w:val="00FF03FE"/>
    <w:rsid w:val="00FF0E04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03D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B24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5D92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D92"/>
    <w:rPr>
      <w:rFonts w:ascii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417757"/>
  </w:style>
  <w:style w:type="paragraph" w:customStyle="1" w:styleId="MDPI41tablecaption">
    <w:name w:val="MDPI_4.1_table_caption"/>
    <w:basedOn w:val="Normal"/>
    <w:qFormat/>
    <w:rsid w:val="003C740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3C740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3C7408"/>
    <w:pPr>
      <w:spacing w:before="0"/>
      <w:ind w:left="0" w:right="0"/>
    </w:pPr>
  </w:style>
  <w:style w:type="table" w:styleId="PlainTable2">
    <w:name w:val="Plain Table 2"/>
    <w:basedOn w:val="TableNormal"/>
    <w:uiPriority w:val="42"/>
    <w:rsid w:val="003C74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60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3</cp:revision>
  <dcterms:created xsi:type="dcterms:W3CDTF">2021-04-29T05:14:00Z</dcterms:created>
  <dcterms:modified xsi:type="dcterms:W3CDTF">2021-04-29T05:15:00Z</dcterms:modified>
</cp:coreProperties>
</file>